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8093FA" w14:textId="241E2653" w:rsidR="007A6B4E" w:rsidRPr="00E20813" w:rsidRDefault="00A71A88" w:rsidP="007A6B4E">
      <w:pPr>
        <w:spacing w:line="360" w:lineRule="auto"/>
        <w:rPr>
          <w:rFonts w:eastAsia="Times New Roman" w:cstheme="minorHAnsi"/>
          <w:b/>
          <w:color w:val="222222"/>
          <w:highlight w:val="white"/>
        </w:rPr>
      </w:pPr>
      <w:bookmarkStart w:id="0" w:name="_Hlk212122998"/>
      <w:bookmarkEnd w:id="0"/>
      <w:r>
        <w:rPr>
          <w:rFonts w:eastAsia="Times New Roman" w:cstheme="minorHAnsi"/>
          <w:b/>
          <w:color w:val="222222"/>
          <w:highlight w:val="white"/>
        </w:rPr>
        <w:t>Supplementary tables and figures</w:t>
      </w:r>
    </w:p>
    <w:p w14:paraId="7B805339" w14:textId="66423CFB" w:rsidR="007A6B4E" w:rsidRPr="00E20813" w:rsidRDefault="00920DD1" w:rsidP="007A6B4E">
      <w:pPr>
        <w:spacing w:line="360" w:lineRule="auto"/>
        <w:rPr>
          <w:rFonts w:eastAsia="Times New Roman" w:cstheme="minorHAnsi"/>
          <w:b/>
          <w:bCs/>
          <w:color w:val="222222"/>
          <w:highlight w:val="white"/>
        </w:rPr>
      </w:pPr>
      <w:r w:rsidRPr="00E20813">
        <w:rPr>
          <w:rFonts w:eastAsia="Times New Roman" w:cstheme="minorHAnsi"/>
          <w:b/>
          <w:bCs/>
          <w:color w:val="222222"/>
          <w:highlight w:val="white"/>
        </w:rPr>
        <w:t>Table 1</w:t>
      </w:r>
      <w:r w:rsidR="00165A63" w:rsidRPr="00E20813">
        <w:rPr>
          <w:rFonts w:eastAsia="Times New Roman" w:cstheme="minorHAnsi"/>
          <w:b/>
          <w:bCs/>
          <w:color w:val="222222"/>
          <w:highlight w:val="white"/>
        </w:rPr>
        <w:t>.</w:t>
      </w:r>
      <w:r w:rsidR="007A6B4E" w:rsidRPr="00E20813">
        <w:rPr>
          <w:rFonts w:eastAsia="Times New Roman" w:cstheme="minorHAnsi"/>
          <w:b/>
          <w:bCs/>
          <w:color w:val="222222"/>
          <w:highlight w:val="white"/>
        </w:rPr>
        <w:t xml:space="preserve">  </w:t>
      </w:r>
      <w:r w:rsidR="007A6B4E" w:rsidRPr="00E20813">
        <w:rPr>
          <w:rFonts w:eastAsia="Times New Roman" w:cstheme="minorHAnsi"/>
          <w:color w:val="222222"/>
          <w:highlight w:val="white"/>
        </w:rPr>
        <w:t xml:space="preserve">Datasets </w:t>
      </w:r>
      <w:r w:rsidR="00CE2C2D" w:rsidRPr="00E20813">
        <w:rPr>
          <w:rFonts w:eastAsia="Times New Roman" w:cstheme="minorHAnsi"/>
          <w:color w:val="222222"/>
          <w:highlight w:val="white"/>
        </w:rPr>
        <w:t>analyz</w:t>
      </w:r>
      <w:r w:rsidR="00CE2C2D">
        <w:rPr>
          <w:rFonts w:eastAsia="Times New Roman" w:cstheme="minorHAnsi"/>
          <w:color w:val="222222"/>
          <w:highlight w:val="white"/>
        </w:rPr>
        <w:t>ed, original DOI and R2 platform internal identifier</w:t>
      </w:r>
      <w:r w:rsidR="00165A63" w:rsidRPr="00E20813">
        <w:rPr>
          <w:rFonts w:eastAsia="Times New Roman" w:cstheme="minorHAnsi"/>
          <w:color w:val="222222"/>
          <w:highlight w:val="white"/>
        </w:rPr>
        <w:t>.</w:t>
      </w:r>
      <w:r w:rsidR="007A6B4E" w:rsidRPr="00E20813">
        <w:rPr>
          <w:rFonts w:eastAsia="Times New Roman" w:cstheme="minorHAnsi"/>
          <w:b/>
          <w:bCs/>
          <w:color w:val="222222"/>
          <w:highlight w:val="white"/>
        </w:rPr>
        <w:t xml:space="preserve"> </w:t>
      </w:r>
    </w:p>
    <w:tbl>
      <w:tblPr>
        <w:tblW w:w="99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44"/>
        <w:gridCol w:w="2846"/>
        <w:gridCol w:w="2409"/>
        <w:gridCol w:w="3116"/>
      </w:tblGrid>
      <w:tr w:rsidR="007A6B4E" w:rsidRPr="00165A63" w14:paraId="0E7C234E" w14:textId="77777777" w:rsidTr="00165A63">
        <w:trPr>
          <w:trHeight w:val="735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hideMark/>
          </w:tcPr>
          <w:p w14:paraId="05059F1B" w14:textId="769F6723" w:rsidR="007A6B4E" w:rsidRPr="00165A63" w:rsidRDefault="00165A63" w:rsidP="00285123">
            <w:pPr>
              <w:spacing w:line="360" w:lineRule="auto"/>
              <w:rPr>
                <w:rFonts w:eastAsia="Times New Roman" w:cstheme="minorHAnsi"/>
                <w:b/>
                <w:bCs/>
              </w:rPr>
            </w:pPr>
            <w:r w:rsidRPr="00165A63">
              <w:rPr>
                <w:rFonts w:eastAsia="Times New Roman" w:cstheme="minorHAnsi"/>
                <w:b/>
                <w:bCs/>
              </w:rPr>
              <w:t>Gene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hideMark/>
          </w:tcPr>
          <w:p w14:paraId="43B589C7" w14:textId="77777777" w:rsidR="007A6B4E" w:rsidRPr="00165A63" w:rsidRDefault="007A6B4E" w:rsidP="00285123">
            <w:pPr>
              <w:spacing w:line="360" w:lineRule="auto"/>
              <w:rPr>
                <w:rFonts w:eastAsia="Times New Roman" w:cstheme="minorHAnsi"/>
                <w:b/>
                <w:bCs/>
              </w:rPr>
            </w:pPr>
            <w:r w:rsidRPr="00165A63">
              <w:rPr>
                <w:rFonts w:eastAsia="Times New Roman" w:cstheme="minorHAnsi"/>
                <w:b/>
                <w:bCs/>
              </w:rPr>
              <w:t>Method use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hideMark/>
          </w:tcPr>
          <w:p w14:paraId="26736F43" w14:textId="2DBD0B0A" w:rsidR="007A6B4E" w:rsidRPr="00165A63" w:rsidRDefault="007A6B4E" w:rsidP="00285123">
            <w:pPr>
              <w:spacing w:line="360" w:lineRule="auto"/>
              <w:rPr>
                <w:rFonts w:eastAsia="Times New Roman" w:cstheme="minorHAnsi"/>
                <w:b/>
                <w:bCs/>
              </w:rPr>
            </w:pPr>
            <w:r w:rsidRPr="00165A63">
              <w:rPr>
                <w:rFonts w:eastAsia="Times New Roman" w:cstheme="minorHAnsi"/>
                <w:b/>
                <w:bCs/>
              </w:rPr>
              <w:t xml:space="preserve">Original </w:t>
            </w:r>
            <w:r w:rsidR="00165A63" w:rsidRPr="00165A63">
              <w:rPr>
                <w:rFonts w:eastAsia="Times New Roman" w:cstheme="minorHAnsi"/>
                <w:b/>
                <w:bCs/>
              </w:rPr>
              <w:t>Article</w:t>
            </w:r>
            <w:r w:rsidRPr="00165A63">
              <w:rPr>
                <w:rFonts w:eastAsia="Times New Roman" w:cstheme="minorHAnsi"/>
                <w:b/>
                <w:bCs/>
              </w:rPr>
              <w:t xml:space="preserve"> </w:t>
            </w:r>
            <w:r w:rsidR="00165A63" w:rsidRPr="00165A63">
              <w:rPr>
                <w:rFonts w:eastAsia="Times New Roman" w:cstheme="minorHAnsi"/>
                <w:b/>
                <w:bCs/>
              </w:rPr>
              <w:t>DOI</w:t>
            </w:r>
            <w:r w:rsidRPr="00165A63">
              <w:rPr>
                <w:rFonts w:eastAsia="Times New Roman" w:cstheme="minorHAnsi"/>
                <w:b/>
                <w:bCs/>
              </w:rPr>
              <w:t xml:space="preserve"> 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hideMark/>
          </w:tcPr>
          <w:p w14:paraId="35801A42" w14:textId="1FB1AF5D" w:rsidR="007A6B4E" w:rsidRPr="00165A63" w:rsidRDefault="008C752F" w:rsidP="00285123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R2 internal identifier</w:t>
            </w:r>
            <w:r w:rsidR="007A6B4E" w:rsidRPr="00165A63">
              <w:rPr>
                <w:rFonts w:eastAsia="Times New Roman" w:cstheme="minorHAnsi"/>
                <w:b/>
                <w:bCs/>
              </w:rPr>
              <w:t xml:space="preserve"> </w:t>
            </w:r>
          </w:p>
        </w:tc>
      </w:tr>
      <w:tr w:rsidR="007A6B4E" w:rsidRPr="00165A63" w14:paraId="4FCA101E" w14:textId="77777777" w:rsidTr="00165A63"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632C32" w14:textId="77777777" w:rsidR="007A6B4E" w:rsidRPr="00D07320" w:rsidRDefault="007A6B4E" w:rsidP="00285123">
            <w:pPr>
              <w:spacing w:line="360" w:lineRule="auto"/>
              <w:rPr>
                <w:rFonts w:eastAsia="Times New Roman" w:cstheme="minorHAnsi"/>
              </w:rPr>
            </w:pPr>
            <w:r w:rsidRPr="00D07320">
              <w:rPr>
                <w:rFonts w:eastAsia="Times New Roman" w:cstheme="minorHAnsi"/>
              </w:rPr>
              <w:t>Asgharzadeh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A3513B" w14:textId="1D91960D" w:rsidR="007A6B4E" w:rsidRPr="00D07320" w:rsidRDefault="007A6B4E" w:rsidP="00285123">
            <w:pPr>
              <w:spacing w:line="360" w:lineRule="auto"/>
              <w:rPr>
                <w:rFonts w:eastAsia="Times New Roman" w:cstheme="minorHAnsi"/>
              </w:rPr>
            </w:pPr>
            <w:r w:rsidRPr="00D07320">
              <w:rPr>
                <w:rFonts w:eastAsia="Times New Roman" w:cstheme="minorHAnsi"/>
                <w:color w:val="222222"/>
                <w:highlight w:val="white"/>
              </w:rPr>
              <w:t xml:space="preserve">data was derived from </w:t>
            </w:r>
            <w:r w:rsidR="00165A63" w:rsidRPr="00D07320">
              <w:rPr>
                <w:rFonts w:eastAsia="Times New Roman" w:cstheme="minorHAnsi"/>
                <w:color w:val="222222"/>
                <w:highlight w:val="white"/>
              </w:rPr>
              <w:t>l</w:t>
            </w:r>
            <w:r w:rsidRPr="00D07320">
              <w:rPr>
                <w:rFonts w:eastAsia="Times New Roman" w:cstheme="minorHAnsi"/>
                <w:color w:val="222222"/>
                <w:highlight w:val="white"/>
              </w:rPr>
              <w:t>evel 3 BER transcript data set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7020D2" w14:textId="4739B01D" w:rsidR="000C6437" w:rsidRPr="00D07320" w:rsidRDefault="000C6437" w:rsidP="00285123">
            <w:pPr>
              <w:spacing w:line="360" w:lineRule="auto"/>
              <w:rPr>
                <w:rFonts w:eastAsia="Times New Roman" w:cstheme="minorHAnsi"/>
              </w:rPr>
            </w:pPr>
            <w:hyperlink r:id="rId5" w:history="1">
              <w:r w:rsidRPr="001202CC">
                <w:rPr>
                  <w:rStyle w:val="Hyperlink"/>
                  <w:rFonts w:eastAsia="Times New Roman" w:cstheme="minorHAnsi"/>
                </w:rPr>
                <w:t>https://dx.doi.org/10.1186%2F1755-8794-4-35</w:t>
              </w:r>
            </w:hyperlink>
          </w:p>
        </w:tc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A7F0B5" w14:textId="1F27ACCA" w:rsidR="007A6B4E" w:rsidRPr="00D07320" w:rsidRDefault="00E268EC" w:rsidP="00285123">
            <w:pPr>
              <w:spacing w:line="360" w:lineRule="auto"/>
              <w:rPr>
                <w:rFonts w:cstheme="minorHAnsi"/>
              </w:rPr>
            </w:pPr>
            <w:r w:rsidRPr="00E268EC">
              <w:rPr>
                <w:rFonts w:cstheme="minorHAnsi"/>
              </w:rPr>
              <w:t>ps_avgpres_targetnrbl249_huex10t</w:t>
            </w:r>
          </w:p>
        </w:tc>
      </w:tr>
      <w:tr w:rsidR="007A6B4E" w:rsidRPr="00165A63" w14:paraId="678F3A88" w14:textId="77777777" w:rsidTr="00165A63"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D929DD" w14:textId="77777777" w:rsidR="007A6B4E" w:rsidRPr="00D07320" w:rsidRDefault="007A6B4E" w:rsidP="00285123">
            <w:pPr>
              <w:spacing w:line="360" w:lineRule="auto"/>
              <w:rPr>
                <w:rFonts w:eastAsia="Times New Roman" w:cstheme="minorHAnsi"/>
              </w:rPr>
            </w:pPr>
            <w:r w:rsidRPr="00D07320">
              <w:rPr>
                <w:rFonts w:eastAsia="Times New Roman" w:cstheme="minorHAnsi"/>
              </w:rPr>
              <w:t>Cangelosi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27CA64" w14:textId="6E0806EA" w:rsidR="007A6B4E" w:rsidRPr="00D07320" w:rsidRDefault="00E9063D" w:rsidP="00285123">
            <w:pPr>
              <w:spacing w:line="36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D</w:t>
            </w:r>
            <w:r w:rsidRPr="00E9063D">
              <w:rPr>
                <w:rFonts w:eastAsia="Times New Roman" w:cstheme="minorHAnsi"/>
              </w:rPr>
              <w:t>ifferent platforms integrate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8C46A0" w14:textId="0EF849D1" w:rsidR="00970D3A" w:rsidRPr="00D07320" w:rsidRDefault="00970D3A" w:rsidP="00285123">
            <w:pPr>
              <w:spacing w:line="360" w:lineRule="auto"/>
              <w:rPr>
                <w:rFonts w:eastAsia="Times New Roman" w:cstheme="minorHAnsi"/>
              </w:rPr>
            </w:pPr>
            <w:hyperlink r:id="rId6" w:history="1">
              <w:r w:rsidRPr="001202CC">
                <w:rPr>
                  <w:rStyle w:val="Hyperlink"/>
                  <w:rFonts w:eastAsia="Times New Roman" w:cstheme="minorHAnsi"/>
                </w:rPr>
                <w:t>https://dx.doi.org/10.1038%2Fs41467-021-21247-8</w:t>
              </w:r>
            </w:hyperlink>
          </w:p>
        </w:tc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7E6256" w14:textId="24E26672" w:rsidR="007A6B4E" w:rsidRPr="00D07320" w:rsidRDefault="008C752F" w:rsidP="00285123">
            <w:pPr>
              <w:spacing w:line="360" w:lineRule="auto"/>
              <w:rPr>
                <w:rFonts w:cstheme="minorHAnsi"/>
              </w:rPr>
            </w:pPr>
            <w:r w:rsidRPr="00D07320">
              <w:rPr>
                <w:rFonts w:cstheme="minorHAnsi"/>
              </w:rPr>
              <w:t>ps_avgpres_dgc2102a786_dgc2102</w:t>
            </w:r>
          </w:p>
        </w:tc>
      </w:tr>
      <w:tr w:rsidR="007A6B4E" w:rsidRPr="00165A63" w14:paraId="46176C18" w14:textId="77777777" w:rsidTr="00165A63"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C56392" w14:textId="77777777" w:rsidR="007A6B4E" w:rsidRPr="00D07320" w:rsidRDefault="007A6B4E" w:rsidP="00285123">
            <w:pPr>
              <w:spacing w:line="360" w:lineRule="auto"/>
              <w:rPr>
                <w:rFonts w:eastAsia="Times New Roman" w:cstheme="minorHAnsi"/>
              </w:rPr>
            </w:pPr>
            <w:r w:rsidRPr="00D07320">
              <w:rPr>
                <w:rFonts w:eastAsia="Times New Roman" w:cstheme="minorHAnsi"/>
              </w:rPr>
              <w:t>Kocak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89D505" w14:textId="77777777" w:rsidR="007A6B4E" w:rsidRPr="00D07320" w:rsidRDefault="007A6B4E" w:rsidP="00285123">
            <w:pPr>
              <w:spacing w:line="360" w:lineRule="auto"/>
              <w:rPr>
                <w:rFonts w:eastAsia="Times New Roman" w:cstheme="minorHAnsi"/>
              </w:rPr>
            </w:pPr>
            <w:r w:rsidRPr="00D07320">
              <w:rPr>
                <w:rFonts w:eastAsia="Times New Roman" w:cstheme="minorHAnsi"/>
                <w:color w:val="000000"/>
              </w:rPr>
              <w:t>44K oligonucleotide microarray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21D50B" w14:textId="246A2A4A" w:rsidR="007A6B4E" w:rsidRPr="00D07320" w:rsidRDefault="002D6A64" w:rsidP="00285123">
            <w:pPr>
              <w:spacing w:line="360" w:lineRule="auto"/>
              <w:rPr>
                <w:rFonts w:eastAsia="Times New Roman" w:cstheme="minorHAnsi"/>
              </w:rPr>
            </w:pPr>
            <w:hyperlink r:id="rId7" w:history="1">
              <w:r w:rsidRPr="00D07320">
                <w:rPr>
                  <w:rStyle w:val="Hyperlink"/>
                  <w:rFonts w:eastAsia="Times New Roman" w:cstheme="minorHAnsi"/>
                </w:rPr>
                <w:t>https://dx.doi.org/10.1038%2Fcddis.2013.84</w:t>
              </w:r>
            </w:hyperlink>
          </w:p>
          <w:p w14:paraId="31BDF9C2" w14:textId="77777777" w:rsidR="002D6A64" w:rsidRPr="00D07320" w:rsidRDefault="002D6A64" w:rsidP="00285123">
            <w:pPr>
              <w:spacing w:line="360" w:lineRule="auto"/>
              <w:rPr>
                <w:rFonts w:eastAsia="Times New Roman" w:cstheme="minorHAnsi"/>
              </w:rPr>
            </w:pPr>
          </w:p>
        </w:tc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235241" w14:textId="645B121E" w:rsidR="002D6A64" w:rsidRPr="00D07320" w:rsidRDefault="00D07320" w:rsidP="00D07320">
            <w:pPr>
              <w:spacing w:line="360" w:lineRule="auto"/>
              <w:rPr>
                <w:rFonts w:cstheme="minorHAnsi"/>
              </w:rPr>
            </w:pPr>
            <w:r w:rsidRPr="00D07320">
              <w:rPr>
                <w:rFonts w:cstheme="minorHAnsi"/>
              </w:rPr>
              <w:t>ps_avgpres_gse45547geo649_ag44kcwolf</w:t>
            </w:r>
          </w:p>
        </w:tc>
      </w:tr>
    </w:tbl>
    <w:p w14:paraId="7EDD986F" w14:textId="77777777" w:rsidR="007A6B4E" w:rsidRDefault="007A6B4E" w:rsidP="007A6B4E">
      <w:pPr>
        <w:spacing w:line="360" w:lineRule="auto"/>
        <w:rPr>
          <w:rFonts w:ascii="Times New Roman" w:eastAsia="Times New Roman" w:hAnsi="Times New Roman" w:cs="Times New Roman"/>
        </w:rPr>
      </w:pPr>
    </w:p>
    <w:p w14:paraId="49A71117" w14:textId="77777777" w:rsidR="003645AC" w:rsidRDefault="003645AC" w:rsidP="007A6B4E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4635776" w14:textId="77777777" w:rsidR="003645AC" w:rsidRDefault="003645AC" w:rsidP="007A6B4E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C8A8C60" w14:textId="77777777" w:rsidR="003645AC" w:rsidRDefault="003645AC" w:rsidP="007A6B4E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9FE3DC4" w14:textId="77777777" w:rsidR="003645AC" w:rsidRDefault="003645AC" w:rsidP="007A6B4E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D624795" w14:textId="77777777" w:rsidR="003645AC" w:rsidRDefault="003645AC" w:rsidP="007A6B4E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6FD2DA1" w14:textId="77777777" w:rsidR="003645AC" w:rsidRDefault="003645AC" w:rsidP="007A6B4E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15D2FE4" w14:textId="77777777" w:rsidR="003645AC" w:rsidRDefault="003645AC" w:rsidP="007A6B4E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4A44D50" w14:textId="77777777" w:rsidR="003645AC" w:rsidRDefault="003645AC" w:rsidP="007A6B4E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47A0922" w14:textId="77777777" w:rsidR="003645AC" w:rsidRDefault="003645AC" w:rsidP="007A6B4E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83B66B1" w14:textId="77777777" w:rsidR="003645AC" w:rsidRDefault="003645AC" w:rsidP="007A6B4E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5C5EF7C" w14:textId="77777777" w:rsidR="003645AC" w:rsidRDefault="003645AC" w:rsidP="007A6B4E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770D9AD" w14:textId="77777777" w:rsidR="003645AC" w:rsidRDefault="003645AC" w:rsidP="007A6B4E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870809D" w14:textId="77777777" w:rsidR="003645AC" w:rsidRDefault="003645AC" w:rsidP="007A6B4E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ECD5071" w14:textId="7D0119F6" w:rsidR="007A6B4E" w:rsidRPr="00E20813" w:rsidRDefault="003645AC" w:rsidP="007A6B4E">
      <w:pPr>
        <w:spacing w:line="360" w:lineRule="auto"/>
        <w:rPr>
          <w:rFonts w:cstheme="minorHAnsi"/>
        </w:rPr>
      </w:pPr>
      <w:r w:rsidRPr="00E20813">
        <w:rPr>
          <w:rFonts w:cstheme="minorHAnsi"/>
          <w:b/>
          <w:bCs/>
        </w:rPr>
        <w:lastRenderedPageBreak/>
        <w:t>Fig</w:t>
      </w:r>
      <w:r w:rsidR="005F0E00" w:rsidRPr="00E20813">
        <w:rPr>
          <w:rFonts w:cstheme="minorHAnsi"/>
          <w:b/>
          <w:bCs/>
        </w:rPr>
        <w:t>ure</w:t>
      </w:r>
      <w:r w:rsidRPr="00E20813">
        <w:rPr>
          <w:rFonts w:cstheme="minorHAnsi"/>
          <w:b/>
          <w:bCs/>
        </w:rPr>
        <w:t xml:space="preserve">. 1. </w:t>
      </w:r>
      <w:r w:rsidR="007A6B4E" w:rsidRPr="00E20813">
        <w:rPr>
          <w:rFonts w:cstheme="minorHAnsi"/>
        </w:rPr>
        <w:t>Distribution of gene expression data and transformations performed</w:t>
      </w:r>
      <w:r w:rsidR="00281101" w:rsidRPr="00E20813">
        <w:rPr>
          <w:rFonts w:cstheme="minorHAnsi"/>
        </w:rPr>
        <w:t>.</w:t>
      </w:r>
      <w:r w:rsidR="007A6B4E" w:rsidRPr="00E20813">
        <w:rPr>
          <w:rFonts w:cstheme="minorHAnsi"/>
        </w:rPr>
        <w:t xml:space="preserve"> </w:t>
      </w:r>
    </w:p>
    <w:p w14:paraId="5593E7A7" w14:textId="5CF038D2" w:rsidR="007A6B4E" w:rsidRPr="00E20813" w:rsidRDefault="007A6B4E" w:rsidP="007A6B4E">
      <w:pPr>
        <w:spacing w:line="360" w:lineRule="auto"/>
        <w:rPr>
          <w:rFonts w:cstheme="minorHAnsi"/>
        </w:rPr>
      </w:pPr>
      <w:r w:rsidRPr="00E20813">
        <w:rPr>
          <w:rFonts w:cstheme="minorHAnsi"/>
        </w:rPr>
        <w:t xml:space="preserve">Gene expression data was </w:t>
      </w:r>
      <w:r w:rsidR="008253C1" w:rsidRPr="00E20813">
        <w:rPr>
          <w:rFonts w:cstheme="minorHAnsi"/>
        </w:rPr>
        <w:t>visualized</w:t>
      </w:r>
      <w:r w:rsidRPr="00E20813">
        <w:rPr>
          <w:rFonts w:cstheme="minorHAnsi"/>
        </w:rPr>
        <w:t xml:space="preserve"> in both the log2 transformed and raw forms. As seen in the example of ALDOA in SEQC ag44kcwolf datasets</w:t>
      </w:r>
      <w:r w:rsidR="00B6589C" w:rsidRPr="00E20813">
        <w:rPr>
          <w:rFonts w:cstheme="minorHAnsi"/>
        </w:rPr>
        <w:t xml:space="preserve"> (</w:t>
      </w:r>
      <w:r w:rsidR="003645AC" w:rsidRPr="00E20813">
        <w:rPr>
          <w:rFonts w:cstheme="minorHAnsi"/>
        </w:rPr>
        <w:t xml:space="preserve">dataset not </w:t>
      </w:r>
      <w:r w:rsidR="008253C1" w:rsidRPr="00E20813">
        <w:rPr>
          <w:rFonts w:cstheme="minorHAnsi"/>
        </w:rPr>
        <w:t>analyzed</w:t>
      </w:r>
      <w:r w:rsidR="00B6589C" w:rsidRPr="00E20813">
        <w:rPr>
          <w:rFonts w:cstheme="minorHAnsi"/>
        </w:rPr>
        <w:t xml:space="preserve"> in</w:t>
      </w:r>
      <w:r w:rsidR="003645AC" w:rsidRPr="00E20813">
        <w:rPr>
          <w:rFonts w:cstheme="minorHAnsi"/>
        </w:rPr>
        <w:t xml:space="preserve"> present</w:t>
      </w:r>
      <w:r w:rsidR="00B6589C" w:rsidRPr="00E20813">
        <w:rPr>
          <w:rFonts w:cstheme="minorHAnsi"/>
        </w:rPr>
        <w:t xml:space="preserve"> glycolytic/ketolytic analysis)</w:t>
      </w:r>
      <w:r w:rsidRPr="00E20813">
        <w:rPr>
          <w:rFonts w:cstheme="minorHAnsi"/>
        </w:rPr>
        <w:t xml:space="preserve">, the data showed significant deviation from the expected Gaussian distribution. </w:t>
      </w:r>
    </w:p>
    <w:p w14:paraId="262AC690" w14:textId="77777777" w:rsidR="007A6B4E" w:rsidRDefault="007A6B4E" w:rsidP="007A6B4E">
      <w:pPr>
        <w:spacing w:line="360" w:lineRule="auto"/>
      </w:pPr>
      <w:r>
        <w:rPr>
          <w:noProof/>
        </w:rPr>
        <w:object w:dxaOrig="3252" w:dyaOrig="2760" w14:anchorId="289DA56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98pt;height:168.6pt;mso-width-percent:0;mso-height-percent:0;mso-width-percent:0;mso-height-percent:0" o:ole="">
            <v:imagedata r:id="rId8" o:title=""/>
          </v:shape>
          <o:OLEObject Type="Embed" ProgID="Prism9.Document" ShapeID="_x0000_i1025" DrawAspect="Content" ObjectID="_1824629240" r:id="rId9"/>
        </w:object>
      </w:r>
      <w:r>
        <w:rPr>
          <w:noProof/>
        </w:rPr>
        <w:object w:dxaOrig="3132" w:dyaOrig="2760" w14:anchorId="42DEE956">
          <v:shape id="_x0000_i1026" type="#_x0000_t75" alt="" style="width:189pt;height:165.6pt;mso-width-percent:0;mso-height-percent:0;mso-width-percent:0;mso-height-percent:0" o:ole="">
            <v:imagedata r:id="rId10" o:title=""/>
          </v:shape>
          <o:OLEObject Type="Embed" ProgID="Prism9.Document" ShapeID="_x0000_i1026" DrawAspect="Content" ObjectID="_1824629241" r:id="rId11"/>
        </w:object>
      </w:r>
    </w:p>
    <w:p w14:paraId="5210546F" w14:textId="32CFF0A6" w:rsidR="007A6B4E" w:rsidRDefault="005D7DC2" w:rsidP="007A6B4E">
      <w:pPr>
        <w:spacing w:line="360" w:lineRule="auto"/>
        <w:rPr>
          <w:noProof/>
        </w:rPr>
      </w:pPr>
      <w:r>
        <w:rPr>
          <w:noProof/>
        </w:rPr>
        <w:object w:dxaOrig="3252" w:dyaOrig="3000" w14:anchorId="7CAA5351">
          <v:shape id="_x0000_i1027" type="#_x0000_t75" alt="" style="width:198pt;height:194.4pt;mso-width-percent:0;mso-height-percent:0;mso-width-percent:0;mso-height-percent:0" o:ole="">
            <v:imagedata r:id="rId12" o:title=""/>
          </v:shape>
          <o:OLEObject Type="Embed" ProgID="Prism9.Document" ShapeID="_x0000_i1027" DrawAspect="Content" ObjectID="_1824629242" r:id="rId13"/>
        </w:object>
      </w:r>
      <w:r w:rsidR="00FC313D">
        <w:rPr>
          <w:noProof/>
        </w:rPr>
        <w:object w:dxaOrig="3132" w:dyaOrig="2880" w14:anchorId="2D4B4AC8">
          <v:shape id="_x0000_i1028" type="#_x0000_t75" alt="" style="width:195.6pt;height:165pt;mso-width-percent:0;mso-height-percent:0;mso-width-percent:0;mso-height-percent:0" o:ole="">
            <v:imagedata r:id="rId14" o:title=""/>
          </v:shape>
          <o:OLEObject Type="Embed" ProgID="Prism9.Document" ShapeID="_x0000_i1028" DrawAspect="Content" ObjectID="_1824629243" r:id="rId15"/>
        </w:object>
      </w:r>
    </w:p>
    <w:p w14:paraId="57840329" w14:textId="77777777" w:rsidR="007A6B4E" w:rsidRDefault="007A6B4E" w:rsidP="007A6B4E">
      <w:pPr>
        <w:spacing w:line="360" w:lineRule="auto"/>
        <w:rPr>
          <w:noProof/>
        </w:rPr>
      </w:pPr>
    </w:p>
    <w:p w14:paraId="5201E231" w14:textId="46644DB3" w:rsidR="0025714B" w:rsidRDefault="0025714B"/>
    <w:p w14:paraId="6AEB63DC" w14:textId="77777777" w:rsidR="003645AC" w:rsidRDefault="003645AC"/>
    <w:p w14:paraId="127289BC" w14:textId="77777777" w:rsidR="00B10C5E" w:rsidRDefault="00B10C5E"/>
    <w:p w14:paraId="51186B67" w14:textId="77777777" w:rsidR="006C62A8" w:rsidRDefault="006C62A8"/>
    <w:p w14:paraId="653A5345" w14:textId="77777777" w:rsidR="003645AC" w:rsidRDefault="003645AC"/>
    <w:p w14:paraId="73594828" w14:textId="06C0B2AC" w:rsidR="00E20813" w:rsidRDefault="00E20813" w:rsidP="00A71A88">
      <w:pPr>
        <w:spacing w:line="276" w:lineRule="auto"/>
      </w:pPr>
      <w:r w:rsidRPr="00E20813">
        <w:rPr>
          <w:b/>
          <w:bCs/>
        </w:rPr>
        <w:lastRenderedPageBreak/>
        <w:t>Figure 2</w:t>
      </w:r>
      <w:r w:rsidR="003C5994">
        <w:rPr>
          <w:b/>
          <w:bCs/>
        </w:rPr>
        <w:t>A</w:t>
      </w:r>
      <w:r w:rsidRPr="00E20813">
        <w:t xml:space="preserve">. Kaplan-Meier Survivability Curves. Event-free survival probability for genes: </w:t>
      </w:r>
      <w:r w:rsidRPr="00970D3A">
        <w:rPr>
          <w:i/>
          <w:iCs/>
        </w:rPr>
        <w:t>HK2, GAPDH, ENO1, BDH1, OXCT1,</w:t>
      </w:r>
      <w:r w:rsidRPr="00E20813">
        <w:t xml:space="preserve"> and </w:t>
      </w:r>
      <w:r w:rsidRPr="00970D3A">
        <w:rPr>
          <w:i/>
          <w:iCs/>
        </w:rPr>
        <w:t>ACAT1</w:t>
      </w:r>
      <w:r w:rsidRPr="00E20813">
        <w:t xml:space="preserve"> in the </w:t>
      </w:r>
      <w:r w:rsidR="00D36CCC">
        <w:t>Kocak</w:t>
      </w:r>
      <w:r w:rsidR="00D36CCC" w:rsidRPr="00E20813">
        <w:t xml:space="preserve"> </w:t>
      </w:r>
      <w:r w:rsidRPr="00E20813">
        <w:t xml:space="preserve">dataset. </w:t>
      </w:r>
      <w:r w:rsidR="008D390F">
        <w:t>N = number of tumours.</w:t>
      </w:r>
    </w:p>
    <w:p w14:paraId="7313ADED" w14:textId="0D767F39" w:rsidR="00E20813" w:rsidRDefault="00E20813">
      <w:pPr>
        <w:rPr>
          <w:noProof/>
        </w:rPr>
      </w:pPr>
    </w:p>
    <w:p w14:paraId="57F65B79" w14:textId="3573B4BB" w:rsidR="00EA3ECD" w:rsidRDefault="003C5994">
      <w:pPr>
        <w:rPr>
          <w:noProof/>
        </w:rPr>
      </w:pPr>
      <w:r>
        <w:rPr>
          <w:noProof/>
        </w:rPr>
        <w:drawing>
          <wp:inline distT="0" distB="0" distL="0" distR="0" wp14:anchorId="033D85AB" wp14:editId="439309AA">
            <wp:extent cx="6658304" cy="4229100"/>
            <wp:effectExtent l="0" t="0" r="9525" b="0"/>
            <wp:docPr id="7986878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3783" cy="42389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2EE22D" w14:textId="77777777" w:rsidR="00DE37EA" w:rsidRDefault="00DE37EA">
      <w:pPr>
        <w:rPr>
          <w:b/>
          <w:bCs/>
        </w:rPr>
      </w:pPr>
    </w:p>
    <w:p w14:paraId="306F515D" w14:textId="77777777" w:rsidR="006C62A8" w:rsidRDefault="006C62A8">
      <w:pPr>
        <w:rPr>
          <w:b/>
          <w:bCs/>
        </w:rPr>
      </w:pPr>
    </w:p>
    <w:p w14:paraId="11AA5828" w14:textId="77777777" w:rsidR="006C62A8" w:rsidRDefault="006C62A8">
      <w:pPr>
        <w:rPr>
          <w:b/>
          <w:bCs/>
        </w:rPr>
      </w:pPr>
    </w:p>
    <w:p w14:paraId="00798639" w14:textId="77777777" w:rsidR="006C62A8" w:rsidRDefault="006C62A8">
      <w:pPr>
        <w:rPr>
          <w:b/>
          <w:bCs/>
        </w:rPr>
      </w:pPr>
    </w:p>
    <w:p w14:paraId="29520485" w14:textId="77777777" w:rsidR="006C62A8" w:rsidRDefault="006C62A8">
      <w:pPr>
        <w:rPr>
          <w:b/>
          <w:bCs/>
        </w:rPr>
      </w:pPr>
    </w:p>
    <w:p w14:paraId="48A0DA48" w14:textId="77777777" w:rsidR="006C62A8" w:rsidRDefault="006C62A8">
      <w:pPr>
        <w:rPr>
          <w:b/>
          <w:bCs/>
        </w:rPr>
      </w:pPr>
    </w:p>
    <w:p w14:paraId="5FA3470D" w14:textId="77777777" w:rsidR="006C62A8" w:rsidRDefault="006C62A8">
      <w:pPr>
        <w:rPr>
          <w:b/>
          <w:bCs/>
        </w:rPr>
      </w:pPr>
    </w:p>
    <w:p w14:paraId="416792F2" w14:textId="77777777" w:rsidR="006C62A8" w:rsidRDefault="006C62A8">
      <w:pPr>
        <w:rPr>
          <w:b/>
          <w:bCs/>
        </w:rPr>
      </w:pPr>
    </w:p>
    <w:p w14:paraId="03F5399A" w14:textId="77777777" w:rsidR="006C62A8" w:rsidRDefault="006C62A8">
      <w:pPr>
        <w:rPr>
          <w:b/>
          <w:bCs/>
        </w:rPr>
      </w:pPr>
    </w:p>
    <w:p w14:paraId="1CFBBDAA" w14:textId="77777777" w:rsidR="00DE37EA" w:rsidRDefault="00DE37EA">
      <w:pPr>
        <w:rPr>
          <w:b/>
          <w:bCs/>
        </w:rPr>
      </w:pPr>
    </w:p>
    <w:p w14:paraId="67AF5B0A" w14:textId="299336EB" w:rsidR="005D6A27" w:rsidRPr="003C5994" w:rsidRDefault="003C5994">
      <w:pPr>
        <w:rPr>
          <w:b/>
          <w:bCs/>
          <w:noProof/>
        </w:rPr>
      </w:pPr>
      <w:r w:rsidRPr="003C5994">
        <w:rPr>
          <w:b/>
          <w:bCs/>
        </w:rPr>
        <w:lastRenderedPageBreak/>
        <w:t xml:space="preserve">Figure 2B. </w:t>
      </w:r>
      <w:r w:rsidR="00A00A2A" w:rsidRPr="00A00A2A">
        <w:t>Kaplan-Meier Survivability Curves</w:t>
      </w:r>
      <w:r w:rsidR="00A00A2A">
        <w:t>.</w:t>
      </w:r>
      <w:r w:rsidR="00A00A2A" w:rsidRPr="00A00A2A">
        <w:rPr>
          <w:b/>
          <w:bCs/>
        </w:rPr>
        <w:t xml:space="preserve"> </w:t>
      </w:r>
      <w:r w:rsidRPr="00A00A2A">
        <w:t xml:space="preserve">Event-free survival probability for genes: </w:t>
      </w:r>
      <w:r w:rsidR="007926B2" w:rsidRPr="00970D3A">
        <w:rPr>
          <w:i/>
          <w:iCs/>
        </w:rPr>
        <w:t xml:space="preserve">HK2, </w:t>
      </w:r>
      <w:r w:rsidRPr="00970D3A">
        <w:rPr>
          <w:i/>
          <w:iCs/>
        </w:rPr>
        <w:t xml:space="preserve">GAPDH, ENO1, BDH1, OXCT1, </w:t>
      </w:r>
      <w:r w:rsidRPr="00D36CCC">
        <w:t>and</w:t>
      </w:r>
      <w:r w:rsidRPr="00970D3A">
        <w:rPr>
          <w:i/>
          <w:iCs/>
        </w:rPr>
        <w:t xml:space="preserve"> ACAT1</w:t>
      </w:r>
      <w:r w:rsidRPr="00A00A2A">
        <w:t xml:space="preserve"> in the Cangelosi dataset.</w:t>
      </w:r>
      <w:r w:rsidR="00A00A2A" w:rsidRPr="00A00A2A">
        <w:t xml:space="preserve"> N = number of tumours</w:t>
      </w:r>
    </w:p>
    <w:p w14:paraId="32F1344B" w14:textId="7BEAA37D" w:rsidR="005D6A27" w:rsidRDefault="00DE37EA">
      <w:pPr>
        <w:rPr>
          <w:noProof/>
        </w:rPr>
      </w:pPr>
      <w:r>
        <w:rPr>
          <w:noProof/>
        </w:rPr>
        <w:drawing>
          <wp:inline distT="0" distB="0" distL="0" distR="0" wp14:anchorId="40712681" wp14:editId="040C7124">
            <wp:extent cx="6593415" cy="4350385"/>
            <wp:effectExtent l="0" t="0" r="0" b="0"/>
            <wp:docPr id="151949623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1000" cy="4355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DB70E0" w14:textId="77777777" w:rsidR="005D6A27" w:rsidRDefault="005D6A27"/>
    <w:p w14:paraId="74001002" w14:textId="77777777" w:rsidR="006C62A8" w:rsidRDefault="006C62A8"/>
    <w:p w14:paraId="75B144A8" w14:textId="77777777" w:rsidR="006C62A8" w:rsidRDefault="006C62A8"/>
    <w:p w14:paraId="24E239AF" w14:textId="77777777" w:rsidR="006C62A8" w:rsidRDefault="006C62A8"/>
    <w:p w14:paraId="413CB113" w14:textId="77777777" w:rsidR="006C62A8" w:rsidRDefault="006C62A8"/>
    <w:p w14:paraId="5A2CD2BD" w14:textId="77777777" w:rsidR="006C62A8" w:rsidRDefault="006C62A8"/>
    <w:p w14:paraId="28DD7268" w14:textId="77777777" w:rsidR="006C62A8" w:rsidRDefault="006C62A8"/>
    <w:p w14:paraId="49750E8D" w14:textId="77777777" w:rsidR="006C62A8" w:rsidRDefault="006C62A8"/>
    <w:p w14:paraId="0D8271FF" w14:textId="77777777" w:rsidR="006C62A8" w:rsidRDefault="006C62A8"/>
    <w:p w14:paraId="40FEDDE9" w14:textId="77777777" w:rsidR="006C62A8" w:rsidRDefault="006C62A8"/>
    <w:p w14:paraId="23FEE071" w14:textId="77777777" w:rsidR="006C62A8" w:rsidRDefault="006C62A8"/>
    <w:p w14:paraId="11CBDE38" w14:textId="0FAEA553" w:rsidR="00DE37EA" w:rsidRDefault="00DE37EA">
      <w:r w:rsidRPr="00A00A2A">
        <w:rPr>
          <w:b/>
          <w:bCs/>
        </w:rPr>
        <w:lastRenderedPageBreak/>
        <w:t>Figure 2C</w:t>
      </w:r>
      <w:r w:rsidR="00A00A2A">
        <w:t>.</w:t>
      </w:r>
      <w:r w:rsidRPr="00E20813">
        <w:t xml:space="preserve"> </w:t>
      </w:r>
      <w:r w:rsidR="00A00A2A" w:rsidRPr="00A00A2A">
        <w:t>Kaplan-Meier Survivability Curves</w:t>
      </w:r>
      <w:r w:rsidR="00A00A2A">
        <w:t>.</w:t>
      </w:r>
      <w:r w:rsidR="00A00A2A" w:rsidRPr="00A00A2A">
        <w:t xml:space="preserve"> </w:t>
      </w:r>
      <w:r w:rsidRPr="00E20813">
        <w:t>Event-free survival probability for genes</w:t>
      </w:r>
      <w:r w:rsidRPr="00970D3A">
        <w:rPr>
          <w:i/>
          <w:iCs/>
        </w:rPr>
        <w:t xml:space="preserve">: GAPDH, ENO1, BDH1, OXCT1, </w:t>
      </w:r>
      <w:r w:rsidRPr="00D36CCC">
        <w:t>and</w:t>
      </w:r>
      <w:r w:rsidRPr="00970D3A">
        <w:rPr>
          <w:i/>
          <w:iCs/>
        </w:rPr>
        <w:t xml:space="preserve"> ACAT1</w:t>
      </w:r>
      <w:r w:rsidRPr="00E20813">
        <w:t xml:space="preserve"> in the Asgharzadeh dataset</w:t>
      </w:r>
      <w:r w:rsidR="00424920">
        <w:t xml:space="preserve"> (</w:t>
      </w:r>
      <w:r w:rsidR="00424920" w:rsidRPr="00970D3A">
        <w:rPr>
          <w:i/>
          <w:iCs/>
        </w:rPr>
        <w:t>HK2</w:t>
      </w:r>
      <w:r w:rsidR="00424920">
        <w:t xml:space="preserve"> unavailable)</w:t>
      </w:r>
      <w:r w:rsidR="00A00A2A">
        <w:t>.</w:t>
      </w:r>
      <w:r w:rsidR="00A00A2A" w:rsidRPr="00A00A2A">
        <w:t xml:space="preserve"> N = number of tumours</w:t>
      </w:r>
      <w:r w:rsidR="00A00A2A">
        <w:t>.</w:t>
      </w:r>
    </w:p>
    <w:p w14:paraId="3222A85B" w14:textId="16EAC3C4" w:rsidR="00DE37EA" w:rsidRDefault="00885ED9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18B5FD5A" wp14:editId="30FFA667">
                <wp:simplePos x="0" y="0"/>
                <wp:positionH relativeFrom="column">
                  <wp:posOffset>352425</wp:posOffset>
                </wp:positionH>
                <wp:positionV relativeFrom="paragraph">
                  <wp:posOffset>749300</wp:posOffset>
                </wp:positionV>
                <wp:extent cx="1162050" cy="228600"/>
                <wp:effectExtent l="0" t="0" r="19050" b="1905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20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A1DB04" w14:textId="55B02655" w:rsidR="00885ED9" w:rsidRPr="00970D3A" w:rsidRDefault="00885ED9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970D3A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DATA UNAVAILAB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8B5FD5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7.75pt;margin-top:59pt;width:91.5pt;height:18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">
                <v:textbox>
                  <w:txbxContent>
                    <w:p w14:paraId="74A1DB04" w14:textId="55B02655" w:rsidR="00885ED9" w:rsidRPr="00970D3A" w:rsidRDefault="00885ED9">
                      <w:pPr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970D3A">
                        <w:rPr>
                          <w:b/>
                          <w:bCs/>
                          <w:sz w:val="18"/>
                          <w:szCs w:val="18"/>
                        </w:rPr>
                        <w:t>DATA UNAVAILAB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2045B25" wp14:editId="7831078F">
            <wp:extent cx="5943600" cy="3829002"/>
            <wp:effectExtent l="0" t="0" r="0" b="635"/>
            <wp:docPr id="75213277" name="Picture 1" descr="A collage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213277" name="Picture 1" descr="A collage of graph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290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7CB154" w14:textId="18410CFD" w:rsidR="00DE37EA" w:rsidRDefault="00DE37EA"/>
    <w:p w14:paraId="74C562EB" w14:textId="2751BDA9" w:rsidR="00A00A2A" w:rsidRDefault="00A00A2A"/>
    <w:p w14:paraId="2910D291" w14:textId="77777777" w:rsidR="00A00A2A" w:rsidRDefault="00A00A2A"/>
    <w:p w14:paraId="728E6973" w14:textId="77777777" w:rsidR="006C62A8" w:rsidRDefault="006C62A8"/>
    <w:p w14:paraId="5A7F7A62" w14:textId="686D7E1D" w:rsidR="006C62A8" w:rsidRDefault="006C62A8"/>
    <w:p w14:paraId="3D215E44" w14:textId="77777777" w:rsidR="006C62A8" w:rsidRDefault="006C62A8"/>
    <w:p w14:paraId="1EA1182F" w14:textId="77777777" w:rsidR="006C62A8" w:rsidRDefault="006C62A8"/>
    <w:p w14:paraId="5BE3FB09" w14:textId="77777777" w:rsidR="00DA4A7B" w:rsidRDefault="00DA4A7B"/>
    <w:p w14:paraId="5DC253B4" w14:textId="77777777" w:rsidR="00DA4A7B" w:rsidRDefault="00DA4A7B"/>
    <w:p w14:paraId="441760FD" w14:textId="77777777" w:rsidR="006C62A8" w:rsidRDefault="006C62A8"/>
    <w:p w14:paraId="5C7C3D4B" w14:textId="77777777" w:rsidR="006C62A8" w:rsidRDefault="006C62A8"/>
    <w:p w14:paraId="61C66708" w14:textId="77777777" w:rsidR="006C62A8" w:rsidRDefault="006C62A8"/>
    <w:p w14:paraId="1DF47F84" w14:textId="77777777" w:rsidR="006C62A8" w:rsidRDefault="006C62A8"/>
    <w:p w14:paraId="427B21BC" w14:textId="18751668" w:rsidR="00F03DB5" w:rsidRPr="00FF454E" w:rsidRDefault="00862A76" w:rsidP="00F03DB5">
      <w:pPr>
        <w:rPr>
          <w:rFonts w:cstheme="minorHAnsi"/>
        </w:rPr>
      </w:pPr>
      <w:r w:rsidRPr="00862A76">
        <w:rPr>
          <w:b/>
          <w:bCs/>
        </w:rPr>
        <w:lastRenderedPageBreak/>
        <w:t>Table 2</w:t>
      </w:r>
      <w:r>
        <w:t xml:space="preserve">. </w:t>
      </w:r>
      <w:r w:rsidR="00AB06E5" w:rsidRPr="00AB06E5">
        <w:t>Cox-proportional hazards model to determine associations</w:t>
      </w:r>
      <w:r w:rsidR="00BE17AE">
        <w:t xml:space="preserve"> with</w:t>
      </w:r>
      <w:r w:rsidR="00AB06E5" w:rsidRPr="00AB06E5">
        <w:t xml:space="preserve"> </w:t>
      </w:r>
      <w:r w:rsidR="005A3DEF" w:rsidRPr="005A3DEF">
        <w:t>amp status, gene expression, and event free survival</w:t>
      </w:r>
      <w:r w:rsidR="00CB660A">
        <w:t xml:space="preserve"> in the Kocak data</w:t>
      </w:r>
      <w:r w:rsidR="00E14CA4">
        <w:t>set.</w:t>
      </w:r>
      <w:r w:rsidR="00494561" w:rsidRPr="00494561">
        <w:t xml:space="preserve"> Significance: ***P &lt; 0.001, ** P &lt; 0.01, * P &lt; 0.05</w:t>
      </w:r>
    </w:p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1414"/>
        <w:gridCol w:w="3639"/>
        <w:gridCol w:w="2551"/>
      </w:tblGrid>
      <w:tr w:rsidR="00C56392" w14:paraId="34D326CD" w14:textId="77777777" w:rsidTr="009B7C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</w:tcPr>
          <w:p w14:paraId="574C57A8" w14:textId="77777777" w:rsidR="00C56392" w:rsidRDefault="00C56392" w:rsidP="0097112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Variable</w:t>
            </w:r>
          </w:p>
        </w:tc>
        <w:tc>
          <w:tcPr>
            <w:tcW w:w="3639" w:type="dxa"/>
          </w:tcPr>
          <w:p w14:paraId="26CBB14F" w14:textId="77777777" w:rsidR="00C56392" w:rsidRDefault="00C56392" w:rsidP="0097112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azard Ratio (95% CI)</w:t>
            </w:r>
          </w:p>
        </w:tc>
        <w:tc>
          <w:tcPr>
            <w:tcW w:w="2551" w:type="dxa"/>
          </w:tcPr>
          <w:p w14:paraId="6F5DDF0A" w14:textId="77777777" w:rsidR="00C56392" w:rsidRDefault="00C56392" w:rsidP="0097112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P-value </w:t>
            </w:r>
          </w:p>
        </w:tc>
      </w:tr>
      <w:tr w:rsidR="00C56392" w14:paraId="55FEBE4C" w14:textId="77777777" w:rsidTr="009B7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</w:tcPr>
          <w:p w14:paraId="23845CB8" w14:textId="77777777" w:rsidR="00C56392" w:rsidRDefault="00C56392" w:rsidP="00971129">
            <w:pPr>
              <w:jc w:val="both"/>
              <w:rPr>
                <w:lang w:val="en-US"/>
              </w:rPr>
            </w:pPr>
            <w:r w:rsidRPr="00970D3A">
              <w:rPr>
                <w:lang w:val="en-US"/>
              </w:rPr>
              <w:t>AMP</w:t>
            </w:r>
            <w:r>
              <w:rPr>
                <w:lang w:val="en-US"/>
              </w:rPr>
              <w:t xml:space="preserve"> mutation***</w:t>
            </w:r>
          </w:p>
        </w:tc>
        <w:tc>
          <w:tcPr>
            <w:tcW w:w="3639" w:type="dxa"/>
          </w:tcPr>
          <w:p w14:paraId="27E5B4F2" w14:textId="07E91488" w:rsidR="00C56392" w:rsidRDefault="00C56392" w:rsidP="0097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2.14 (1.404-3.262)</m:t>
                </m:r>
              </m:oMath>
            </m:oMathPara>
          </w:p>
        </w:tc>
        <w:tc>
          <w:tcPr>
            <w:tcW w:w="2551" w:type="dxa"/>
          </w:tcPr>
          <w:p w14:paraId="325B60F0" w14:textId="168AB548" w:rsidR="00C56392" w:rsidRDefault="00C56392" w:rsidP="009711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P=4.01 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-4</m:t>
                    </m:r>
                  </m:sup>
                </m:sSup>
              </m:oMath>
            </m:oMathPara>
          </w:p>
        </w:tc>
      </w:tr>
      <w:tr w:rsidR="00C56392" w14:paraId="63A04E42" w14:textId="77777777" w:rsidTr="009B7C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</w:tcPr>
          <w:p w14:paraId="28D753A2" w14:textId="77777777" w:rsidR="00C56392" w:rsidRDefault="00C56392" w:rsidP="00971129">
            <w:pPr>
              <w:jc w:val="both"/>
              <w:rPr>
                <w:lang w:val="en-US"/>
              </w:rPr>
            </w:pPr>
            <w:r w:rsidRPr="00970D3A">
              <w:rPr>
                <w:i/>
                <w:iCs/>
                <w:lang w:val="en-US"/>
              </w:rPr>
              <w:t>BHD1</w:t>
            </w:r>
            <w:r>
              <w:rPr>
                <w:lang w:val="en-US"/>
              </w:rPr>
              <w:t xml:space="preserve"> expression*</w:t>
            </w:r>
          </w:p>
        </w:tc>
        <w:tc>
          <w:tcPr>
            <w:tcW w:w="3639" w:type="dxa"/>
          </w:tcPr>
          <w:p w14:paraId="67B04883" w14:textId="625956AF" w:rsidR="00C56392" w:rsidRPr="00B94833" w:rsidRDefault="00C56392" w:rsidP="009711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115.93</m:t>
                </m:r>
              </m:oMath>
            </m:oMathPara>
          </w:p>
          <w:p w14:paraId="70DAC18C" w14:textId="7851AC66" w:rsidR="00C56392" w:rsidRPr="00B94833" w:rsidRDefault="00C56392" w:rsidP="009711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 xml:space="preserve"> (10.96-1226.69)</m:t>
                </m:r>
              </m:oMath>
            </m:oMathPara>
          </w:p>
        </w:tc>
        <w:tc>
          <w:tcPr>
            <w:tcW w:w="2551" w:type="dxa"/>
          </w:tcPr>
          <w:p w14:paraId="134010A6" w14:textId="409CB7B9" w:rsidR="00C56392" w:rsidRDefault="00C56392" w:rsidP="009711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P=7.85 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-5</m:t>
                    </m:r>
                  </m:sup>
                </m:sSup>
              </m:oMath>
            </m:oMathPara>
          </w:p>
        </w:tc>
      </w:tr>
      <w:tr w:rsidR="00C56392" w14:paraId="7F4A8880" w14:textId="77777777" w:rsidTr="009B7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</w:tcPr>
          <w:p w14:paraId="17E72FD7" w14:textId="77777777" w:rsidR="00C56392" w:rsidRDefault="00C56392" w:rsidP="00971129">
            <w:pPr>
              <w:jc w:val="both"/>
              <w:rPr>
                <w:lang w:val="en-US"/>
              </w:rPr>
            </w:pPr>
            <w:r w:rsidRPr="00970D3A">
              <w:rPr>
                <w:i/>
                <w:iCs/>
                <w:lang w:val="en-US"/>
              </w:rPr>
              <w:t>GAPDH</w:t>
            </w:r>
            <w:r>
              <w:rPr>
                <w:lang w:val="en-US"/>
              </w:rPr>
              <w:t xml:space="preserve"> expression**</w:t>
            </w:r>
          </w:p>
        </w:tc>
        <w:tc>
          <w:tcPr>
            <w:tcW w:w="3639" w:type="dxa"/>
          </w:tcPr>
          <w:p w14:paraId="1B231A3B" w14:textId="574102F5" w:rsidR="00C56392" w:rsidRPr="00B94833" w:rsidRDefault="00C56392" w:rsidP="009711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1.16</m:t>
                </m:r>
              </m:oMath>
            </m:oMathPara>
          </w:p>
          <w:p w14:paraId="2CB21C15" w14:textId="5586387A" w:rsidR="00C56392" w:rsidRDefault="00C56392" w:rsidP="009711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 xml:space="preserve"> (1.06-1.26)</m:t>
                </m:r>
              </m:oMath>
            </m:oMathPara>
          </w:p>
        </w:tc>
        <w:tc>
          <w:tcPr>
            <w:tcW w:w="2551" w:type="dxa"/>
          </w:tcPr>
          <w:p w14:paraId="47EC1284" w14:textId="1B9DF7C2" w:rsidR="00C56392" w:rsidRDefault="00C56392" w:rsidP="009711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P=7.90 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-4</m:t>
                    </m:r>
                  </m:sup>
                </m:sSup>
              </m:oMath>
            </m:oMathPara>
          </w:p>
        </w:tc>
      </w:tr>
      <w:tr w:rsidR="00C56392" w14:paraId="68C14795" w14:textId="77777777" w:rsidTr="009B7C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</w:tcPr>
          <w:p w14:paraId="6963816C" w14:textId="163681DB" w:rsidR="00C56392" w:rsidRDefault="00C56392" w:rsidP="00971129">
            <w:pPr>
              <w:jc w:val="both"/>
              <w:rPr>
                <w:lang w:val="en-US"/>
              </w:rPr>
            </w:pPr>
            <w:r w:rsidRPr="00970D3A">
              <w:rPr>
                <w:i/>
                <w:iCs/>
                <w:lang w:val="en-US"/>
              </w:rPr>
              <w:t>EN01</w:t>
            </w:r>
            <w:r>
              <w:rPr>
                <w:lang w:val="en-US"/>
              </w:rPr>
              <w:t xml:space="preserve"> expression</w:t>
            </w:r>
          </w:p>
        </w:tc>
        <w:tc>
          <w:tcPr>
            <w:tcW w:w="3639" w:type="dxa"/>
          </w:tcPr>
          <w:p w14:paraId="2968EDDE" w14:textId="442060C3" w:rsidR="00C56392" w:rsidRPr="00B94833" w:rsidRDefault="00C56392" w:rsidP="009711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1.22</m:t>
                </m:r>
              </m:oMath>
            </m:oMathPara>
          </w:p>
          <w:p w14:paraId="397A2B20" w14:textId="78BFDA53" w:rsidR="00C56392" w:rsidRDefault="00C56392" w:rsidP="009711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 xml:space="preserve"> (0.99-1.50)</m:t>
                </m:r>
              </m:oMath>
            </m:oMathPara>
          </w:p>
        </w:tc>
        <w:tc>
          <w:tcPr>
            <w:tcW w:w="2551" w:type="dxa"/>
          </w:tcPr>
          <w:p w14:paraId="1ED53D6C" w14:textId="7327A9C5" w:rsidR="00C56392" w:rsidRDefault="00C56392" w:rsidP="009711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P=0.5549</m:t>
                </m:r>
              </m:oMath>
            </m:oMathPara>
          </w:p>
        </w:tc>
      </w:tr>
      <w:tr w:rsidR="00C56392" w14:paraId="50981D2D" w14:textId="77777777" w:rsidTr="009B7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</w:tcPr>
          <w:p w14:paraId="59E416F0" w14:textId="77777777" w:rsidR="00C56392" w:rsidRDefault="00C56392" w:rsidP="00971129">
            <w:pPr>
              <w:jc w:val="both"/>
              <w:rPr>
                <w:lang w:val="en-US"/>
              </w:rPr>
            </w:pPr>
            <w:r w:rsidRPr="00970D3A">
              <w:rPr>
                <w:i/>
                <w:iCs/>
                <w:lang w:val="en-US"/>
              </w:rPr>
              <w:t>HK2</w:t>
            </w:r>
            <w:r>
              <w:rPr>
                <w:lang w:val="en-US"/>
              </w:rPr>
              <w:t xml:space="preserve"> expression</w:t>
            </w:r>
          </w:p>
        </w:tc>
        <w:tc>
          <w:tcPr>
            <w:tcW w:w="3639" w:type="dxa"/>
          </w:tcPr>
          <w:p w14:paraId="1E50E00A" w14:textId="53A8E213" w:rsidR="00C56392" w:rsidRPr="00B94833" w:rsidRDefault="00C56392" w:rsidP="009711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1.31</m:t>
                </m:r>
              </m:oMath>
            </m:oMathPara>
          </w:p>
          <w:p w14:paraId="1FAF93DC" w14:textId="1BF4CBD2" w:rsidR="00C56392" w:rsidRDefault="00C56392" w:rsidP="009711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 xml:space="preserve"> (0.86-2.00)</m:t>
                </m:r>
              </m:oMath>
            </m:oMathPara>
          </w:p>
        </w:tc>
        <w:tc>
          <w:tcPr>
            <w:tcW w:w="2551" w:type="dxa"/>
          </w:tcPr>
          <w:p w14:paraId="2DC8298D" w14:textId="193BF5EF" w:rsidR="00C56392" w:rsidRDefault="00C56392" w:rsidP="009711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P=0.2080</m:t>
                </m:r>
              </m:oMath>
            </m:oMathPara>
          </w:p>
        </w:tc>
      </w:tr>
      <w:tr w:rsidR="00C56392" w14:paraId="65C16587" w14:textId="77777777" w:rsidTr="009B7C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</w:tcPr>
          <w:p w14:paraId="76A41665" w14:textId="77777777" w:rsidR="00C56392" w:rsidRDefault="00C56392" w:rsidP="00C56392">
            <w:pPr>
              <w:jc w:val="both"/>
              <w:rPr>
                <w:lang w:val="en-US"/>
              </w:rPr>
            </w:pPr>
            <w:r w:rsidRPr="00970D3A">
              <w:rPr>
                <w:i/>
                <w:iCs/>
                <w:lang w:val="en-US"/>
              </w:rPr>
              <w:t>OXCT1</w:t>
            </w:r>
            <w:r>
              <w:rPr>
                <w:lang w:val="en-US"/>
              </w:rPr>
              <w:t xml:space="preserve"> expression</w:t>
            </w:r>
          </w:p>
        </w:tc>
        <w:tc>
          <w:tcPr>
            <w:tcW w:w="3639" w:type="dxa"/>
          </w:tcPr>
          <w:p w14:paraId="0FBB18F3" w14:textId="5C5373EE" w:rsidR="00C56392" w:rsidRPr="00B94833" w:rsidRDefault="00C56392" w:rsidP="00C56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0.29</m:t>
                </m:r>
              </m:oMath>
            </m:oMathPara>
          </w:p>
          <w:p w14:paraId="0FFC12BC" w14:textId="0A82986D" w:rsidR="00C56392" w:rsidRDefault="00C56392" w:rsidP="00C56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 xml:space="preserve"> (0.05-1.50)</m:t>
                </m:r>
              </m:oMath>
            </m:oMathPara>
          </w:p>
        </w:tc>
        <w:tc>
          <w:tcPr>
            <w:tcW w:w="2551" w:type="dxa"/>
          </w:tcPr>
          <w:p w14:paraId="54677B74" w14:textId="5DD6DC5C" w:rsidR="00C56392" w:rsidRPr="00424835" w:rsidRDefault="00C56392" w:rsidP="00C56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P=1.41 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-4</m:t>
                    </m:r>
                  </m:sup>
                </m:sSup>
              </m:oMath>
            </m:oMathPara>
          </w:p>
        </w:tc>
      </w:tr>
      <w:tr w:rsidR="00C56392" w14:paraId="129F2199" w14:textId="77777777" w:rsidTr="009B7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</w:tcPr>
          <w:p w14:paraId="62F48C97" w14:textId="4A45B918" w:rsidR="00C56392" w:rsidRDefault="00C56392" w:rsidP="00C56392">
            <w:pPr>
              <w:rPr>
                <w:rFonts w:ascii="Calibri" w:eastAsia="Calibri" w:hAnsi="Calibri" w:cs="Arial"/>
                <w:lang w:val="en-US"/>
              </w:rPr>
            </w:pPr>
            <w:r w:rsidRPr="00970D3A">
              <w:rPr>
                <w:rFonts w:ascii="Calibri" w:eastAsia="Calibri" w:hAnsi="Calibri" w:cs="Arial"/>
                <w:i/>
                <w:iCs/>
                <w:lang w:val="en-US"/>
              </w:rPr>
              <w:t>ACAT1</w:t>
            </w:r>
            <w:r>
              <w:rPr>
                <w:rFonts w:ascii="Calibri" w:eastAsia="Calibri" w:hAnsi="Calibri" w:cs="Arial"/>
                <w:lang w:val="en-US"/>
              </w:rPr>
              <w:t xml:space="preserve"> expression*</w:t>
            </w:r>
          </w:p>
        </w:tc>
        <w:tc>
          <w:tcPr>
            <w:tcW w:w="3639" w:type="dxa"/>
          </w:tcPr>
          <w:p w14:paraId="4D4CCB6E" w14:textId="1DF8AF02" w:rsidR="00C56392" w:rsidRPr="00B94833" w:rsidRDefault="00C56392" w:rsidP="00C56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0.61</m:t>
                </m:r>
              </m:oMath>
            </m:oMathPara>
          </w:p>
          <w:p w14:paraId="5AC26A19" w14:textId="4974E5D3" w:rsidR="00C56392" w:rsidRDefault="00C56392" w:rsidP="00C56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 xml:space="preserve"> (0.48-0.80)</m:t>
                </m:r>
              </m:oMath>
            </m:oMathPara>
          </w:p>
        </w:tc>
        <w:tc>
          <w:tcPr>
            <w:tcW w:w="2551" w:type="dxa"/>
          </w:tcPr>
          <w:p w14:paraId="6F6D3AD7" w14:textId="28484663" w:rsidR="00C56392" w:rsidRDefault="00C56392" w:rsidP="00C56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P=0.1380</m:t>
                </m:r>
              </m:oMath>
            </m:oMathPara>
          </w:p>
        </w:tc>
      </w:tr>
    </w:tbl>
    <w:p w14:paraId="3D527E5E" w14:textId="77777777" w:rsidR="00C56392" w:rsidRPr="009A1A85" w:rsidRDefault="00C56392" w:rsidP="00424835">
      <w:pPr>
        <w:rPr>
          <w:rFonts w:ascii="Calibri" w:eastAsia="Calibri" w:hAnsi="Calibri" w:cs="Times New Roman"/>
          <w:i/>
          <w:iCs/>
          <w:kern w:val="2"/>
          <w14:ligatures w14:val="standardContextual"/>
        </w:rPr>
      </w:pPr>
      <w:r w:rsidRPr="009A1A85">
        <w:rPr>
          <w:rFonts w:ascii="Calibri" w:eastAsia="Calibri" w:hAnsi="Calibri" w:cs="Times New Roman"/>
          <w:i/>
          <w:iCs/>
          <w:kern w:val="2"/>
          <w14:ligatures w14:val="standardContextual"/>
        </w:rPr>
        <w:t>Note: All Hazard Ratios for gene expression are given per 10,000 units for ease of interpretation</w:t>
      </w:r>
    </w:p>
    <w:p w14:paraId="686CCA69" w14:textId="77777777" w:rsidR="005356CA" w:rsidRPr="005356CA" w:rsidRDefault="005356CA" w:rsidP="005356CA">
      <w:pPr>
        <w:rPr>
          <w:rFonts w:ascii="Calibri" w:eastAsia="Calibri" w:hAnsi="Calibri" w:cs="Times New Roman"/>
          <w:kern w:val="2"/>
          <w:lang w:val="en-IE"/>
          <w14:ligatures w14:val="standardContextual"/>
        </w:rPr>
      </w:pPr>
    </w:p>
    <w:p w14:paraId="6FB63D1C" w14:textId="77777777" w:rsidR="00F31A71" w:rsidRDefault="00F31A71">
      <w:pPr>
        <w:rPr>
          <w:b/>
          <w:bCs/>
        </w:rPr>
      </w:pPr>
      <w:r>
        <w:rPr>
          <w:b/>
          <w:bCs/>
        </w:rPr>
        <w:br w:type="page"/>
      </w:r>
    </w:p>
    <w:p w14:paraId="2E3CCF40" w14:textId="541270AD" w:rsidR="00F31A71" w:rsidRDefault="00F31A71" w:rsidP="00F31A71">
      <w:pPr>
        <w:spacing w:line="276" w:lineRule="auto"/>
      </w:pPr>
      <w:r>
        <w:rPr>
          <w:b/>
          <w:bCs/>
        </w:rPr>
        <w:lastRenderedPageBreak/>
        <w:t>Figure 3</w:t>
      </w:r>
      <w:r>
        <w:t xml:space="preserve">. </w:t>
      </w:r>
      <w:r w:rsidRPr="00F31A71">
        <w:t>Cumulative Log-Log Plot</w:t>
      </w:r>
      <w:r>
        <w:t xml:space="preserve"> for ACAT1 and OXCT1 showing Cox-PR violations (crossing of quartiles) and approximate time intervals where Cox-PR assumptions hold. </w:t>
      </w:r>
    </w:p>
    <w:p w14:paraId="6C2E8D67" w14:textId="0A0CF155" w:rsidR="00F31A71" w:rsidRDefault="00F31A71" w:rsidP="00F31A71">
      <w:pPr>
        <w:spacing w:line="276" w:lineRule="auto"/>
      </w:pPr>
      <w:r>
        <w:rPr>
          <w:noProof/>
        </w:rPr>
        <w:drawing>
          <wp:inline distT="0" distB="0" distL="0" distR="0" wp14:anchorId="7326AD76" wp14:editId="0233081B">
            <wp:extent cx="5943600" cy="3686175"/>
            <wp:effectExtent l="0" t="0" r="0" b="9525"/>
            <wp:docPr id="1190294408" name="Picture 1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0294408" name="Picture 1" descr="A graph of a graph&#10;&#10;Description automatically generated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8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D92F663" wp14:editId="23B48124">
            <wp:extent cx="5943600" cy="3524250"/>
            <wp:effectExtent l="0" t="0" r="0" b="0"/>
            <wp:docPr id="1574626422" name="Picture 2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4626422" name="Picture 2" descr="A graph of a graph&#10;&#10;Description automatically generated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24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3F8C70" w14:textId="77777777" w:rsidR="005356CA" w:rsidRDefault="005356CA" w:rsidP="00862A76">
      <w:pPr>
        <w:rPr>
          <w:rFonts w:ascii="Calibri" w:eastAsia="Calibri" w:hAnsi="Calibri" w:cs="Times New Roman"/>
          <w:kern w:val="2"/>
          <w:lang w:val="en-IE"/>
          <w14:ligatures w14:val="standardContextual"/>
        </w:rPr>
      </w:pPr>
    </w:p>
    <w:p w14:paraId="54927459" w14:textId="4C06A1D8" w:rsidR="00F31A71" w:rsidRPr="00FF454E" w:rsidRDefault="00F31A71" w:rsidP="00F31A71">
      <w:pPr>
        <w:rPr>
          <w:rFonts w:cstheme="minorHAnsi"/>
        </w:rPr>
      </w:pPr>
      <w:r w:rsidRPr="00862A76">
        <w:rPr>
          <w:b/>
          <w:bCs/>
        </w:rPr>
        <w:lastRenderedPageBreak/>
        <w:t xml:space="preserve">Table </w:t>
      </w:r>
      <w:r w:rsidR="002C3117">
        <w:rPr>
          <w:b/>
          <w:bCs/>
        </w:rPr>
        <w:t>3</w:t>
      </w:r>
      <w:r>
        <w:t xml:space="preserve">. </w:t>
      </w:r>
      <w:r w:rsidRPr="00AB06E5">
        <w:t xml:space="preserve">Cox-proportional hazards </w:t>
      </w:r>
      <w:r>
        <w:t>model comparison with and without interval adjustment</w:t>
      </w:r>
      <w:r w:rsidR="00DC4A90">
        <w:t xml:space="preserve"> (with violation of Cox-PR assumptions). </w:t>
      </w:r>
      <w:r w:rsidR="00DC4A90" w:rsidRPr="00FF454E">
        <w:rPr>
          <w:rFonts w:cstheme="minorHAnsi"/>
        </w:rPr>
        <w:t>Significance: ***P &lt; 0.001, ** P &lt; 0.01, * P &lt; 0.05</w:t>
      </w:r>
    </w:p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2310"/>
        <w:gridCol w:w="2930"/>
        <w:gridCol w:w="3119"/>
      </w:tblGrid>
      <w:tr w:rsidR="00F31A71" w14:paraId="2F3CB78E" w14:textId="77777777" w:rsidTr="009E5D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695DAD65" w14:textId="77777777" w:rsidR="00F31A71" w:rsidRDefault="00F31A71" w:rsidP="0089524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Variable</w:t>
            </w:r>
          </w:p>
        </w:tc>
        <w:tc>
          <w:tcPr>
            <w:tcW w:w="2930" w:type="dxa"/>
          </w:tcPr>
          <w:p w14:paraId="49D1F334" w14:textId="37CB5BB1" w:rsidR="00F31A71" w:rsidRDefault="00B32DFE" w:rsidP="0089524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Time Stratified Model </w:t>
            </w:r>
            <w:r w:rsidR="00F31A71">
              <w:rPr>
                <w:lang w:val="en-US"/>
              </w:rPr>
              <w:t>Hazard Ratio (95% CI)</w:t>
            </w:r>
          </w:p>
        </w:tc>
        <w:tc>
          <w:tcPr>
            <w:tcW w:w="3119" w:type="dxa"/>
          </w:tcPr>
          <w:p w14:paraId="25D2C0A8" w14:textId="77777777" w:rsidR="00B32DFE" w:rsidRDefault="00B32DFE" w:rsidP="0089524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Unadjusted Model</w:t>
            </w:r>
          </w:p>
          <w:p w14:paraId="166BE0DE" w14:textId="3EDC55C2" w:rsidR="00F31A71" w:rsidRDefault="00B32DFE" w:rsidP="0089524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azard Ratio (95% CI)</w:t>
            </w:r>
          </w:p>
        </w:tc>
      </w:tr>
      <w:tr w:rsidR="009E5D9D" w14:paraId="4B2B26C4" w14:textId="77777777" w:rsidTr="009E5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475A80DA" w14:textId="6FAC1647" w:rsidR="009E5D9D" w:rsidRDefault="009E5D9D" w:rsidP="009E5D9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MP mutation</w:t>
            </w:r>
          </w:p>
        </w:tc>
        <w:tc>
          <w:tcPr>
            <w:tcW w:w="2930" w:type="dxa"/>
          </w:tcPr>
          <w:p w14:paraId="760E02DC" w14:textId="49BED529" w:rsidR="009E5D9D" w:rsidRDefault="009E5D9D" w:rsidP="009E5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m:oMath>
              <m:r>
                <w:rPr>
                  <w:rFonts w:ascii="Cambria Math" w:hAnsi="Cambria Math"/>
                  <w:lang w:val="en-US"/>
                </w:rPr>
                <m:t>2.486 (1.601-3.859)</m:t>
              </m:r>
            </m:oMath>
            <w:r>
              <w:rPr>
                <w:rFonts w:eastAsiaTheme="minorEastAsia"/>
                <w:lang w:val="en-US"/>
              </w:rPr>
              <w:t>***</w:t>
            </w:r>
          </w:p>
        </w:tc>
        <w:tc>
          <w:tcPr>
            <w:tcW w:w="3119" w:type="dxa"/>
          </w:tcPr>
          <w:p w14:paraId="12909FB2" w14:textId="5EA22120" w:rsidR="009E5D9D" w:rsidRDefault="009E5D9D" w:rsidP="009E5D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 xml:space="preserve">2.1406 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US"/>
                      </w:rPr>
                      <m:t>1.401-3.2623</m:t>
                    </m:r>
                  </m:e>
                </m:d>
                <m:r>
                  <w:rPr>
                    <w:rFonts w:ascii="Cambria Math" w:hAnsi="Cambria Math"/>
                    <w:lang w:val="en-US"/>
                  </w:rPr>
                  <m:t>***</m:t>
                </m:r>
              </m:oMath>
            </m:oMathPara>
          </w:p>
        </w:tc>
      </w:tr>
      <w:tr w:rsidR="009E5D9D" w14:paraId="4E89EEF8" w14:textId="77777777" w:rsidTr="009E5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517B0E3C" w14:textId="3A050A94" w:rsidR="009E5D9D" w:rsidRDefault="009E5D9D" w:rsidP="009E5D9D">
            <w:pPr>
              <w:jc w:val="both"/>
              <w:rPr>
                <w:lang w:val="en-US"/>
              </w:rPr>
            </w:pPr>
            <w:r w:rsidRPr="00970D3A">
              <w:rPr>
                <w:i/>
                <w:iCs/>
                <w:lang w:val="en-US"/>
              </w:rPr>
              <w:t>BHD1</w:t>
            </w:r>
            <w:r>
              <w:rPr>
                <w:lang w:val="en-US"/>
              </w:rPr>
              <w:t xml:space="preserve"> expression</w:t>
            </w:r>
          </w:p>
        </w:tc>
        <w:tc>
          <w:tcPr>
            <w:tcW w:w="2930" w:type="dxa"/>
          </w:tcPr>
          <w:p w14:paraId="697DD287" w14:textId="21B864F0" w:rsidR="009E5D9D" w:rsidRPr="00B94833" w:rsidRDefault="009E5D9D" w:rsidP="009E5D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1.000339*</m:t>
                </m:r>
              </m:oMath>
            </m:oMathPara>
          </w:p>
          <w:p w14:paraId="763CE903" w14:textId="1B02761D" w:rsidR="009E5D9D" w:rsidRPr="00B94833" w:rsidRDefault="009E5D9D" w:rsidP="009E5D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 xml:space="preserve"> (1.00007-1.00061)</m:t>
                </m:r>
              </m:oMath>
            </m:oMathPara>
          </w:p>
        </w:tc>
        <w:tc>
          <w:tcPr>
            <w:tcW w:w="3119" w:type="dxa"/>
          </w:tcPr>
          <w:p w14:paraId="4E451E76" w14:textId="4CD7B9F1" w:rsidR="009E5D9D" w:rsidRPr="00B94833" w:rsidRDefault="009E5D9D" w:rsidP="009E5D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1.000474</m:t>
                </m:r>
                <m:r>
                  <w:rPr>
                    <w:rFonts w:ascii="Cambria Math" w:eastAsiaTheme="minorEastAsia" w:hAnsi="Cambria Math"/>
                    <w:lang w:val="en-US"/>
                  </w:rPr>
                  <m:t>***</m:t>
                </m:r>
              </m:oMath>
            </m:oMathPara>
          </w:p>
          <w:p w14:paraId="19C40A5C" w14:textId="440FD6B4" w:rsidR="009E5D9D" w:rsidRDefault="009E5D9D" w:rsidP="009E5D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 xml:space="preserve"> (1.000239-1.000712)</m:t>
                </m:r>
              </m:oMath>
            </m:oMathPara>
          </w:p>
        </w:tc>
      </w:tr>
      <w:tr w:rsidR="009E5D9D" w14:paraId="23C77403" w14:textId="77777777" w:rsidTr="009E5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1CA1713E" w14:textId="51401026" w:rsidR="009E5D9D" w:rsidRDefault="009E5D9D" w:rsidP="009E5D9D">
            <w:pPr>
              <w:jc w:val="both"/>
              <w:rPr>
                <w:lang w:val="en-US"/>
              </w:rPr>
            </w:pPr>
            <w:r w:rsidRPr="00970D3A">
              <w:rPr>
                <w:i/>
                <w:iCs/>
                <w:lang w:val="en-US"/>
              </w:rPr>
              <w:t>GAPDH</w:t>
            </w:r>
            <w:r>
              <w:rPr>
                <w:lang w:val="en-US"/>
              </w:rPr>
              <w:t xml:space="preserve"> expression</w:t>
            </w:r>
          </w:p>
        </w:tc>
        <w:tc>
          <w:tcPr>
            <w:tcW w:w="2930" w:type="dxa"/>
          </w:tcPr>
          <w:p w14:paraId="08A0206E" w14:textId="23CAEA83" w:rsidR="009E5D9D" w:rsidRPr="00B94833" w:rsidRDefault="009E5D9D" w:rsidP="009E5D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1.0000128**</m:t>
                </m:r>
              </m:oMath>
            </m:oMathPara>
          </w:p>
          <w:p w14:paraId="340BC136" w14:textId="0208C4E0" w:rsidR="009E5D9D" w:rsidRDefault="009E5D9D" w:rsidP="009E5D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 xml:space="preserve"> (1.000004-1.000022)</m:t>
                </m:r>
              </m:oMath>
            </m:oMathPara>
          </w:p>
        </w:tc>
        <w:tc>
          <w:tcPr>
            <w:tcW w:w="3119" w:type="dxa"/>
          </w:tcPr>
          <w:p w14:paraId="01FF738C" w14:textId="0A5F52D2" w:rsidR="009E5D9D" w:rsidRPr="00B94833" w:rsidRDefault="009E5D9D" w:rsidP="009E5D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1.0000146***</m:t>
                </m:r>
              </m:oMath>
            </m:oMathPara>
          </w:p>
          <w:p w14:paraId="41FFFDD3" w14:textId="37AD212C" w:rsidR="009E5D9D" w:rsidRDefault="009E5D9D" w:rsidP="009E5D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 xml:space="preserve"> (1.000006-1.000023)</m:t>
                </m:r>
              </m:oMath>
            </m:oMathPara>
          </w:p>
        </w:tc>
      </w:tr>
      <w:tr w:rsidR="009E5D9D" w14:paraId="0D644CE4" w14:textId="77777777" w:rsidTr="009E5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35BA5EDF" w14:textId="17996361" w:rsidR="009E5D9D" w:rsidRDefault="009E5D9D" w:rsidP="009E5D9D">
            <w:pPr>
              <w:jc w:val="both"/>
              <w:rPr>
                <w:lang w:val="en-US"/>
              </w:rPr>
            </w:pPr>
            <w:r w:rsidRPr="00970D3A">
              <w:rPr>
                <w:i/>
                <w:iCs/>
                <w:lang w:val="en-US"/>
              </w:rPr>
              <w:t>EN01</w:t>
            </w:r>
            <w:r>
              <w:rPr>
                <w:lang w:val="en-US"/>
              </w:rPr>
              <w:t xml:space="preserve"> expression</w:t>
            </w:r>
          </w:p>
        </w:tc>
        <w:tc>
          <w:tcPr>
            <w:tcW w:w="2930" w:type="dxa"/>
          </w:tcPr>
          <w:p w14:paraId="27ACC93B" w14:textId="163F5B2C" w:rsidR="009E5D9D" w:rsidRPr="00B94833" w:rsidRDefault="009E5D9D" w:rsidP="009E5D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1.0000236*</m:t>
                </m:r>
              </m:oMath>
            </m:oMathPara>
          </w:p>
          <w:p w14:paraId="41DF3E17" w14:textId="2AB0B334" w:rsidR="009E5D9D" w:rsidRDefault="009E5D9D" w:rsidP="009E5D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 xml:space="preserve"> (1.000002-1.000045)</m:t>
                </m:r>
              </m:oMath>
            </m:oMathPara>
          </w:p>
        </w:tc>
        <w:tc>
          <w:tcPr>
            <w:tcW w:w="3119" w:type="dxa"/>
          </w:tcPr>
          <w:p w14:paraId="0ADE5515" w14:textId="1177780C" w:rsidR="009E5D9D" w:rsidRPr="00B94833" w:rsidRDefault="009E5D9D" w:rsidP="009E5D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1.0000201</m:t>
                </m:r>
              </m:oMath>
            </m:oMathPara>
          </w:p>
          <w:p w14:paraId="2C5DDF62" w14:textId="22499FB2" w:rsidR="009E5D9D" w:rsidRPr="009E5D9D" w:rsidRDefault="009E5D9D" w:rsidP="009E5D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 xml:space="preserve"> (0.999999-1.0000406)</m:t>
                </m:r>
              </m:oMath>
            </m:oMathPara>
          </w:p>
        </w:tc>
      </w:tr>
      <w:tr w:rsidR="009E5D9D" w14:paraId="5FA62249" w14:textId="77777777" w:rsidTr="009E5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5BE68A43" w14:textId="77777777" w:rsidR="009E5D9D" w:rsidRDefault="009E5D9D" w:rsidP="009E5D9D">
            <w:pPr>
              <w:jc w:val="both"/>
              <w:rPr>
                <w:lang w:val="en-US"/>
              </w:rPr>
            </w:pPr>
            <w:r w:rsidRPr="00970D3A">
              <w:rPr>
                <w:i/>
                <w:iCs/>
                <w:lang w:val="en-US"/>
              </w:rPr>
              <w:t>HK2</w:t>
            </w:r>
            <w:r>
              <w:rPr>
                <w:lang w:val="en-US"/>
              </w:rPr>
              <w:t xml:space="preserve"> expression</w:t>
            </w:r>
          </w:p>
        </w:tc>
        <w:tc>
          <w:tcPr>
            <w:tcW w:w="2930" w:type="dxa"/>
          </w:tcPr>
          <w:p w14:paraId="04186252" w14:textId="77777777" w:rsidR="009E5D9D" w:rsidRPr="00B94833" w:rsidRDefault="009E5D9D" w:rsidP="009E5D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1.0000229</m:t>
                </m:r>
              </m:oMath>
            </m:oMathPara>
          </w:p>
          <w:p w14:paraId="2CDE44D4" w14:textId="3680A2A8" w:rsidR="009E5D9D" w:rsidRDefault="009E5D9D" w:rsidP="009E5D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 xml:space="preserve"> (0.99998-1.00006)</m:t>
                </m:r>
              </m:oMath>
            </m:oMathPara>
          </w:p>
        </w:tc>
        <w:tc>
          <w:tcPr>
            <w:tcW w:w="3119" w:type="dxa"/>
          </w:tcPr>
          <w:p w14:paraId="7D7426B2" w14:textId="1251E08B" w:rsidR="009E5D9D" w:rsidRPr="00B94833" w:rsidRDefault="009E5D9D" w:rsidP="009E5D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1.0000207</m:t>
                </m:r>
              </m:oMath>
            </m:oMathPara>
          </w:p>
          <w:p w14:paraId="66034A50" w14:textId="669FBB48" w:rsidR="009E5D9D" w:rsidRDefault="009E5D9D" w:rsidP="009E5D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 xml:space="preserve"> (0.99998-1.00007)</m:t>
                </m:r>
              </m:oMath>
            </m:oMathPara>
          </w:p>
        </w:tc>
      </w:tr>
      <w:tr w:rsidR="009E5D9D" w14:paraId="524C8D36" w14:textId="77777777" w:rsidTr="009E5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037E3AC4" w14:textId="77777777" w:rsidR="009E5D9D" w:rsidRDefault="009E5D9D" w:rsidP="009E5D9D">
            <w:pPr>
              <w:jc w:val="both"/>
              <w:rPr>
                <w:lang w:val="en-US"/>
              </w:rPr>
            </w:pPr>
            <w:r w:rsidRPr="00970D3A">
              <w:rPr>
                <w:i/>
                <w:iCs/>
                <w:lang w:val="en-US"/>
              </w:rPr>
              <w:t>OXCT1</w:t>
            </w:r>
            <w:r>
              <w:rPr>
                <w:lang w:val="en-US"/>
              </w:rPr>
              <w:t xml:space="preserve"> expression</w:t>
            </w:r>
          </w:p>
        </w:tc>
        <w:tc>
          <w:tcPr>
            <w:tcW w:w="2930" w:type="dxa"/>
          </w:tcPr>
          <w:p w14:paraId="1CA1286E" w14:textId="77777777" w:rsidR="009E5D9D" w:rsidRDefault="009E5D9D" w:rsidP="009E5D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3119" w:type="dxa"/>
          </w:tcPr>
          <w:p w14:paraId="6D98B26A" w14:textId="77777777" w:rsidR="009E5D9D" w:rsidRDefault="009E5D9D" w:rsidP="009E5D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</w:rPr>
            </w:pPr>
          </w:p>
        </w:tc>
      </w:tr>
      <w:tr w:rsidR="009E5D9D" w14:paraId="26913D90" w14:textId="77777777" w:rsidTr="009E5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5DD23312" w14:textId="77777777" w:rsidR="009E5D9D" w:rsidRDefault="009E5D9D" w:rsidP="009E5D9D">
            <w:pPr>
              <w:jc w:val="right"/>
              <w:rPr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lang w:val="en-US"/>
                  </w:rPr>
                  <m:t>t≤100</m:t>
                </m:r>
              </m:oMath>
            </m:oMathPara>
          </w:p>
        </w:tc>
        <w:tc>
          <w:tcPr>
            <w:tcW w:w="2930" w:type="dxa"/>
          </w:tcPr>
          <w:p w14:paraId="3A0364A5" w14:textId="77777777" w:rsidR="009E5D9D" w:rsidRPr="00B94833" w:rsidRDefault="009E5D9D" w:rsidP="009E5D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0.9999094</m:t>
                </m:r>
              </m:oMath>
            </m:oMathPara>
          </w:p>
          <w:p w14:paraId="291CD52A" w14:textId="2F38EED3" w:rsidR="009E5D9D" w:rsidRDefault="009E5D9D" w:rsidP="009E5D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 xml:space="preserve"> (0.99947-1.00035)</m:t>
                </m:r>
              </m:oMath>
            </m:oMathPara>
          </w:p>
        </w:tc>
        <w:tc>
          <w:tcPr>
            <w:tcW w:w="3119" w:type="dxa"/>
          </w:tcPr>
          <w:p w14:paraId="27928856" w14:textId="0B819C6A" w:rsidR="009E5D9D" w:rsidRPr="00B94833" w:rsidRDefault="009E5D9D" w:rsidP="009E5D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0.999874</m:t>
                </m:r>
              </m:oMath>
            </m:oMathPara>
          </w:p>
          <w:p w14:paraId="522A7F34" w14:textId="2D2A2426" w:rsidR="009E5D9D" w:rsidRDefault="009E5D9D" w:rsidP="009E5D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 xml:space="preserve"> (0.99970-1.00004)</m:t>
                </m:r>
              </m:oMath>
            </m:oMathPara>
          </w:p>
        </w:tc>
      </w:tr>
      <w:tr w:rsidR="00DC4A90" w14:paraId="603C9CBF" w14:textId="77777777" w:rsidTr="009E5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2CF38F6F" w14:textId="77777777" w:rsidR="00DC4A90" w:rsidRDefault="00DC4A90" w:rsidP="00DC4A90">
            <w:pPr>
              <w:jc w:val="right"/>
              <w:rPr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lang w:val="en-US"/>
                  </w:rPr>
                  <m:t>100≤ t≤365</m:t>
                </m:r>
              </m:oMath>
            </m:oMathPara>
          </w:p>
        </w:tc>
        <w:tc>
          <w:tcPr>
            <w:tcW w:w="2930" w:type="dxa"/>
          </w:tcPr>
          <w:p w14:paraId="40B412A1" w14:textId="77777777" w:rsidR="00DC4A90" w:rsidRPr="00B94833" w:rsidRDefault="00DC4A90" w:rsidP="00DC4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1.0002363</m:t>
                </m:r>
              </m:oMath>
            </m:oMathPara>
          </w:p>
          <w:p w14:paraId="22726AC2" w14:textId="573B7591" w:rsidR="00DC4A90" w:rsidRDefault="00DC4A90" w:rsidP="00DC4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 xml:space="preserve"> (0.99988-1.00039)</m:t>
                </m:r>
              </m:oMath>
            </m:oMathPara>
          </w:p>
        </w:tc>
        <w:tc>
          <w:tcPr>
            <w:tcW w:w="3119" w:type="dxa"/>
          </w:tcPr>
          <w:p w14:paraId="760B4884" w14:textId="77777777" w:rsidR="00DC4A90" w:rsidRPr="00B94833" w:rsidRDefault="00DC4A90" w:rsidP="00DC4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0.999874</m:t>
                </m:r>
              </m:oMath>
            </m:oMathPara>
          </w:p>
          <w:p w14:paraId="1A76627B" w14:textId="29E9DBB4" w:rsidR="00DC4A90" w:rsidRDefault="00DC4A90" w:rsidP="00DC4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 xml:space="preserve"> (0.99970-1.00004)</m:t>
                </m:r>
              </m:oMath>
            </m:oMathPara>
          </w:p>
        </w:tc>
      </w:tr>
      <w:tr w:rsidR="00DC4A90" w14:paraId="1F6DA950" w14:textId="77777777" w:rsidTr="009E5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10562B26" w14:textId="77777777" w:rsidR="00DC4A90" w:rsidRDefault="00DC4A90" w:rsidP="00DC4A90">
            <w:pPr>
              <w:jc w:val="right"/>
              <w:rPr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lang w:val="en-US"/>
                  </w:rPr>
                  <m:t>t&gt;365</m:t>
                </m:r>
              </m:oMath>
            </m:oMathPara>
          </w:p>
        </w:tc>
        <w:tc>
          <w:tcPr>
            <w:tcW w:w="2930" w:type="dxa"/>
          </w:tcPr>
          <w:p w14:paraId="46BDFA5E" w14:textId="77777777" w:rsidR="00DC4A90" w:rsidRPr="00B94833" w:rsidRDefault="00DC4A90" w:rsidP="00DC4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0.9997593</m:t>
                </m:r>
              </m:oMath>
            </m:oMathPara>
          </w:p>
          <w:p w14:paraId="32F446C7" w14:textId="013AB94D" w:rsidR="00DC4A90" w:rsidRDefault="00DC4A90" w:rsidP="00DC4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 xml:space="preserve"> (0.99948-1.000034)</m:t>
                </m:r>
              </m:oMath>
            </m:oMathPara>
          </w:p>
        </w:tc>
        <w:tc>
          <w:tcPr>
            <w:tcW w:w="3119" w:type="dxa"/>
          </w:tcPr>
          <w:p w14:paraId="4B3F97CC" w14:textId="77777777" w:rsidR="00DC4A90" w:rsidRPr="00B94833" w:rsidRDefault="00DC4A90" w:rsidP="00DC4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0.999874</m:t>
                </m:r>
              </m:oMath>
            </m:oMathPara>
          </w:p>
          <w:p w14:paraId="604C05C0" w14:textId="61AF50FD" w:rsidR="00DC4A90" w:rsidRDefault="00DC4A90" w:rsidP="00DC4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 xml:space="preserve"> (0.99970-1.00004)</m:t>
                </m:r>
              </m:oMath>
            </m:oMathPara>
          </w:p>
        </w:tc>
      </w:tr>
      <w:tr w:rsidR="00DC4A90" w14:paraId="7E97151B" w14:textId="77777777" w:rsidTr="009E5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4D05171C" w14:textId="77777777" w:rsidR="00DC4A90" w:rsidRDefault="00DC4A90" w:rsidP="00DC4A90">
            <w:pPr>
              <w:rPr>
                <w:rFonts w:ascii="Calibri" w:eastAsia="Calibri" w:hAnsi="Calibri" w:cs="Arial"/>
                <w:lang w:val="en-US"/>
              </w:rPr>
            </w:pPr>
            <w:r w:rsidRPr="00970D3A">
              <w:rPr>
                <w:rFonts w:ascii="Calibri" w:eastAsia="Calibri" w:hAnsi="Calibri" w:cs="Arial"/>
                <w:i/>
                <w:iCs/>
                <w:lang w:val="en-US"/>
              </w:rPr>
              <w:t>ACAT1</w:t>
            </w:r>
            <w:r>
              <w:rPr>
                <w:rFonts w:ascii="Calibri" w:eastAsia="Calibri" w:hAnsi="Calibri" w:cs="Arial"/>
                <w:lang w:val="en-US"/>
              </w:rPr>
              <w:t xml:space="preserve"> expression</w:t>
            </w:r>
          </w:p>
        </w:tc>
        <w:tc>
          <w:tcPr>
            <w:tcW w:w="2930" w:type="dxa"/>
          </w:tcPr>
          <w:p w14:paraId="57547E16" w14:textId="77777777" w:rsidR="00DC4A90" w:rsidRDefault="00DC4A90" w:rsidP="00DC4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119" w:type="dxa"/>
          </w:tcPr>
          <w:p w14:paraId="5F7607ED" w14:textId="77777777" w:rsidR="00DC4A90" w:rsidRDefault="00DC4A90" w:rsidP="00DC4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C4A90" w14:paraId="74F242EF" w14:textId="77777777" w:rsidTr="009E5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0511BACD" w14:textId="77777777" w:rsidR="00DC4A90" w:rsidRDefault="00DC4A90" w:rsidP="00DC4A90">
            <w:pPr>
              <w:jc w:val="right"/>
              <w:rPr>
                <w:rFonts w:ascii="Calibri" w:eastAsia="Calibri" w:hAnsi="Calibri" w:cs="Arial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lang w:val="en-US"/>
                  </w:rPr>
                  <m:t>t≤100</m:t>
                </m:r>
              </m:oMath>
            </m:oMathPara>
          </w:p>
        </w:tc>
        <w:tc>
          <w:tcPr>
            <w:tcW w:w="2930" w:type="dxa"/>
          </w:tcPr>
          <w:p w14:paraId="6309AA33" w14:textId="77777777" w:rsidR="00DC4A90" w:rsidRPr="00B94833" w:rsidRDefault="00DC4A90" w:rsidP="00DC4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1.0000182</m:t>
                </m:r>
              </m:oMath>
            </m:oMathPara>
          </w:p>
          <w:p w14:paraId="444C96FB" w14:textId="04D3617D" w:rsidR="00DC4A90" w:rsidRDefault="00DC4A90" w:rsidP="00DC4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 xml:space="preserve"> (0.99997-1.000063)</m:t>
                </m:r>
              </m:oMath>
            </m:oMathPara>
          </w:p>
        </w:tc>
        <w:tc>
          <w:tcPr>
            <w:tcW w:w="3119" w:type="dxa"/>
          </w:tcPr>
          <w:p w14:paraId="3BC219C9" w14:textId="403A4B88" w:rsidR="00DC4A90" w:rsidRPr="00B94833" w:rsidRDefault="00DC4A90" w:rsidP="00DC4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0.999502</m:t>
                </m:r>
                <m:r>
                  <w:rPr>
                    <w:rFonts w:ascii="Cambria Math" w:eastAsiaTheme="minorEastAsia" w:hAnsi="Cambria Math"/>
                    <w:lang w:val="en-US"/>
                  </w:rPr>
                  <m:t>***</m:t>
                </m:r>
              </m:oMath>
            </m:oMathPara>
          </w:p>
          <w:p w14:paraId="494903DC" w14:textId="1EF0926E" w:rsidR="00DC4A90" w:rsidRDefault="00DC4A90" w:rsidP="00DC4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 xml:space="preserve"> (0.999260-0.999703)</m:t>
                </m:r>
              </m:oMath>
            </m:oMathPara>
          </w:p>
        </w:tc>
      </w:tr>
      <w:tr w:rsidR="00DC4A90" w14:paraId="61DB57E7" w14:textId="77777777" w:rsidTr="009E5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0CFEBCDE" w14:textId="77777777" w:rsidR="00DC4A90" w:rsidRDefault="00DC4A90" w:rsidP="00DC4A90">
            <w:pPr>
              <w:jc w:val="right"/>
              <w:rPr>
                <w:rFonts w:ascii="Calibri" w:eastAsia="Calibri" w:hAnsi="Calibri" w:cs="Arial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lang w:val="en-US"/>
                  </w:rPr>
                  <m:t>100≤ t≤365</m:t>
                </m:r>
              </m:oMath>
            </m:oMathPara>
          </w:p>
        </w:tc>
        <w:tc>
          <w:tcPr>
            <w:tcW w:w="2930" w:type="dxa"/>
          </w:tcPr>
          <w:p w14:paraId="57EC505A" w14:textId="77777777" w:rsidR="00DC4A90" w:rsidRPr="00B94833" w:rsidRDefault="00DC4A90" w:rsidP="00DC4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0.9999703</m:t>
                </m:r>
              </m:oMath>
            </m:oMathPara>
          </w:p>
          <w:p w14:paraId="5908B2C6" w14:textId="1FD36710" w:rsidR="00DC4A90" w:rsidRDefault="00DC4A90" w:rsidP="00DC4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 xml:space="preserve"> (0.999931-1.000009)</m:t>
                </m:r>
              </m:oMath>
            </m:oMathPara>
          </w:p>
        </w:tc>
        <w:tc>
          <w:tcPr>
            <w:tcW w:w="3119" w:type="dxa"/>
          </w:tcPr>
          <w:p w14:paraId="6F7AAD1C" w14:textId="77777777" w:rsidR="00DC4A90" w:rsidRPr="00B94833" w:rsidRDefault="00DC4A90" w:rsidP="00DC4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0.999502</m:t>
                </m:r>
                <m:r>
                  <w:rPr>
                    <w:rFonts w:ascii="Cambria Math" w:eastAsiaTheme="minorEastAsia" w:hAnsi="Cambria Math"/>
                    <w:lang w:val="en-US"/>
                  </w:rPr>
                  <m:t>***</m:t>
                </m:r>
              </m:oMath>
            </m:oMathPara>
          </w:p>
          <w:p w14:paraId="3DBF4832" w14:textId="5050029B" w:rsidR="00DC4A90" w:rsidRDefault="00DC4A90" w:rsidP="00DC4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 xml:space="preserve"> (0.999260-0.999703)</m:t>
                </m:r>
              </m:oMath>
            </m:oMathPara>
          </w:p>
        </w:tc>
      </w:tr>
      <w:tr w:rsidR="00DC4A90" w14:paraId="58C5EC51" w14:textId="77777777" w:rsidTr="009E5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36C834A0" w14:textId="7E5F137A" w:rsidR="00DC4A90" w:rsidRDefault="00DC4A90" w:rsidP="00DC4A90">
            <w:pPr>
              <w:jc w:val="right"/>
              <w:rPr>
                <w:rFonts w:ascii="Calibri" w:eastAsia="Calibri" w:hAnsi="Calibri" w:cs="Arial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lang w:val="en-US"/>
                  </w:rPr>
                  <m:t>t&gt;365</m:t>
                </m:r>
              </m:oMath>
            </m:oMathPara>
          </w:p>
        </w:tc>
        <w:tc>
          <w:tcPr>
            <w:tcW w:w="2930" w:type="dxa"/>
          </w:tcPr>
          <w:p w14:paraId="16A718AD" w14:textId="33735421" w:rsidR="00DC4A90" w:rsidRPr="00B94833" w:rsidRDefault="00DC4A90" w:rsidP="00DC4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0.99990402***</m:t>
                </m:r>
              </m:oMath>
            </m:oMathPara>
          </w:p>
          <w:p w14:paraId="0BD577C7" w14:textId="236A75B3" w:rsidR="00DC4A90" w:rsidRDefault="00DC4A90" w:rsidP="00DC4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 xml:space="preserve"> (0.999857-0.999951)</m:t>
                </m:r>
              </m:oMath>
            </m:oMathPara>
          </w:p>
        </w:tc>
        <w:tc>
          <w:tcPr>
            <w:tcW w:w="3119" w:type="dxa"/>
          </w:tcPr>
          <w:p w14:paraId="738AB5C8" w14:textId="77777777" w:rsidR="00DC4A90" w:rsidRPr="00B94833" w:rsidRDefault="00DC4A90" w:rsidP="00DC4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0.999502</m:t>
                </m:r>
                <m:r>
                  <w:rPr>
                    <w:rFonts w:ascii="Cambria Math" w:eastAsiaTheme="minorEastAsia" w:hAnsi="Cambria Math"/>
                    <w:lang w:val="en-US"/>
                  </w:rPr>
                  <m:t>***</m:t>
                </m:r>
              </m:oMath>
            </m:oMathPara>
          </w:p>
          <w:p w14:paraId="1760C50B" w14:textId="2B6CA089" w:rsidR="00DC4A90" w:rsidRDefault="00DC4A90" w:rsidP="00DC4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 xml:space="preserve"> (0.999260-0.999703)</m:t>
                </m:r>
              </m:oMath>
            </m:oMathPara>
          </w:p>
        </w:tc>
      </w:tr>
    </w:tbl>
    <w:p w14:paraId="60C75B48" w14:textId="77777777" w:rsidR="00F31A71" w:rsidRDefault="00F31A71" w:rsidP="00862A76">
      <w:pPr>
        <w:rPr>
          <w:rFonts w:ascii="Calibri" w:eastAsia="Calibri" w:hAnsi="Calibri" w:cs="Times New Roman"/>
          <w:kern w:val="2"/>
          <w:lang w:val="en-IE"/>
          <w14:ligatures w14:val="standardContextual"/>
        </w:rPr>
      </w:pPr>
    </w:p>
    <w:p w14:paraId="7C4419AF" w14:textId="0E2EB771" w:rsidR="00B92DFD" w:rsidRDefault="00B92DFD" w:rsidP="00862A76">
      <w:pPr>
        <w:rPr>
          <w:rFonts w:ascii="Calibri" w:eastAsia="Calibri" w:hAnsi="Calibri" w:cs="Times New Roman"/>
          <w:b/>
          <w:bCs/>
          <w:kern w:val="2"/>
          <w:lang w:val="en-IE"/>
          <w14:ligatures w14:val="standardContextual"/>
        </w:rPr>
      </w:pPr>
      <w:r w:rsidRPr="00970D3A">
        <w:rPr>
          <w:rFonts w:ascii="Calibri" w:eastAsia="Calibri" w:hAnsi="Calibri" w:cs="Times New Roman"/>
          <w:b/>
          <w:bCs/>
          <w:kern w:val="2"/>
          <w:lang w:val="en-IE"/>
          <w14:ligatures w14:val="standardContextual"/>
        </w:rPr>
        <w:t>Footnote</w:t>
      </w:r>
      <w:r w:rsidR="00B66FDE">
        <w:rPr>
          <w:rFonts w:ascii="Calibri" w:eastAsia="Calibri" w:hAnsi="Calibri" w:cs="Times New Roman"/>
          <w:b/>
          <w:bCs/>
          <w:kern w:val="2"/>
          <w:lang w:val="en-IE"/>
          <w14:ligatures w14:val="standardContextual"/>
        </w:rPr>
        <w:t>s</w:t>
      </w:r>
    </w:p>
    <w:p w14:paraId="511C9548" w14:textId="55125482" w:rsidR="00B92DFD" w:rsidRPr="00970D3A" w:rsidRDefault="002835B7" w:rsidP="00862A76">
      <w:pPr>
        <w:rPr>
          <w:rFonts w:ascii="Calibri" w:eastAsia="Calibri" w:hAnsi="Calibri" w:cs="Times New Roman"/>
          <w:kern w:val="2"/>
          <w:lang w:val="en-IE"/>
          <w14:ligatures w14:val="standardContextual"/>
        </w:rPr>
      </w:pPr>
      <w:r w:rsidRPr="00970D3A">
        <w:rPr>
          <w:rFonts w:ascii="Calibri" w:eastAsia="Calibri" w:hAnsi="Calibri" w:cs="Times New Roman"/>
          <w:kern w:val="2"/>
          <w:lang w:val="en-IE"/>
          <w14:ligatures w14:val="standardContextual"/>
        </w:rPr>
        <w:t xml:space="preserve">HK2 expression data related to stage, MYCN status and survivability were unavailable </w:t>
      </w:r>
      <w:r w:rsidR="00970D3A">
        <w:rPr>
          <w:rFonts w:ascii="Calibri" w:eastAsia="Calibri" w:hAnsi="Calibri" w:cs="Times New Roman"/>
          <w:kern w:val="2"/>
          <w:lang w:val="en-IE"/>
          <w14:ligatures w14:val="standardContextual"/>
        </w:rPr>
        <w:t>in</w:t>
      </w:r>
      <w:r w:rsidRPr="00970D3A">
        <w:rPr>
          <w:rFonts w:ascii="Calibri" w:eastAsia="Calibri" w:hAnsi="Calibri" w:cs="Times New Roman"/>
          <w:kern w:val="2"/>
          <w:lang w:val="en-IE"/>
          <w14:ligatures w14:val="standardContextual"/>
        </w:rPr>
        <w:t xml:space="preserve"> the Asgharzadeh dataset.</w:t>
      </w:r>
    </w:p>
    <w:p w14:paraId="5A0CE724" w14:textId="58645302" w:rsidR="00B66FDE" w:rsidRPr="00970D3A" w:rsidRDefault="00B66FDE" w:rsidP="00862A76">
      <w:pPr>
        <w:rPr>
          <w:rFonts w:ascii="Calibri" w:eastAsia="Calibri" w:hAnsi="Calibri" w:cs="Times New Roman"/>
          <w:kern w:val="2"/>
          <w:lang w:val="en-IE"/>
          <w14:ligatures w14:val="standardContextual"/>
        </w:rPr>
      </w:pPr>
      <w:r w:rsidRPr="00970D3A">
        <w:rPr>
          <w:rFonts w:ascii="Calibri" w:eastAsia="Calibri" w:hAnsi="Calibri" w:cs="Times New Roman"/>
          <w:kern w:val="2"/>
          <w:lang w:val="en-IE"/>
          <w14:ligatures w14:val="standardContextual"/>
        </w:rPr>
        <w:t>High is worse: elevated gene levels correlate with shorter survival in neuroblastoma.</w:t>
      </w:r>
    </w:p>
    <w:sectPr w:rsidR="00B66FDE" w:rsidRPr="00970D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441D4D"/>
    <w:multiLevelType w:val="hybridMultilevel"/>
    <w:tmpl w:val="68F85A06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1C075A"/>
    <w:multiLevelType w:val="hybridMultilevel"/>
    <w:tmpl w:val="C2B055B6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1830329">
    <w:abstractNumId w:val="1"/>
  </w:num>
  <w:num w:numId="2" w16cid:durableId="6281293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B4E"/>
    <w:rsid w:val="00035851"/>
    <w:rsid w:val="000475C8"/>
    <w:rsid w:val="000C6437"/>
    <w:rsid w:val="00134C00"/>
    <w:rsid w:val="00165145"/>
    <w:rsid w:val="00165A63"/>
    <w:rsid w:val="001C7CD3"/>
    <w:rsid w:val="001F733D"/>
    <w:rsid w:val="00211429"/>
    <w:rsid w:val="0024302D"/>
    <w:rsid w:val="0025714B"/>
    <w:rsid w:val="002636C9"/>
    <w:rsid w:val="00281101"/>
    <w:rsid w:val="002835B7"/>
    <w:rsid w:val="002C3117"/>
    <w:rsid w:val="002D3C8A"/>
    <w:rsid w:val="002D48D7"/>
    <w:rsid w:val="002D6A64"/>
    <w:rsid w:val="00303454"/>
    <w:rsid w:val="003104F6"/>
    <w:rsid w:val="003645AC"/>
    <w:rsid w:val="00366402"/>
    <w:rsid w:val="00367434"/>
    <w:rsid w:val="00390B2E"/>
    <w:rsid w:val="003C5994"/>
    <w:rsid w:val="00424835"/>
    <w:rsid w:val="00424920"/>
    <w:rsid w:val="004266D1"/>
    <w:rsid w:val="00441DF0"/>
    <w:rsid w:val="00445C73"/>
    <w:rsid w:val="00494561"/>
    <w:rsid w:val="005356CA"/>
    <w:rsid w:val="0055223A"/>
    <w:rsid w:val="00553EE7"/>
    <w:rsid w:val="005A3DEF"/>
    <w:rsid w:val="005D6A27"/>
    <w:rsid w:val="005D7DC2"/>
    <w:rsid w:val="005F0E00"/>
    <w:rsid w:val="006104FE"/>
    <w:rsid w:val="00644DA2"/>
    <w:rsid w:val="006C62A8"/>
    <w:rsid w:val="00714197"/>
    <w:rsid w:val="00720122"/>
    <w:rsid w:val="007566EF"/>
    <w:rsid w:val="007926B2"/>
    <w:rsid w:val="007A6B4E"/>
    <w:rsid w:val="007B57B0"/>
    <w:rsid w:val="007E5643"/>
    <w:rsid w:val="008253C1"/>
    <w:rsid w:val="00852D28"/>
    <w:rsid w:val="0086100E"/>
    <w:rsid w:val="00862A76"/>
    <w:rsid w:val="00883C5F"/>
    <w:rsid w:val="00885ED9"/>
    <w:rsid w:val="008C752F"/>
    <w:rsid w:val="008D390F"/>
    <w:rsid w:val="00912C66"/>
    <w:rsid w:val="00920DD1"/>
    <w:rsid w:val="00923D70"/>
    <w:rsid w:val="00924C78"/>
    <w:rsid w:val="00943653"/>
    <w:rsid w:val="00970D3A"/>
    <w:rsid w:val="00985FB1"/>
    <w:rsid w:val="009B7CA6"/>
    <w:rsid w:val="009D5074"/>
    <w:rsid w:val="009D6956"/>
    <w:rsid w:val="009E0E1A"/>
    <w:rsid w:val="009E5D9D"/>
    <w:rsid w:val="00A00A2A"/>
    <w:rsid w:val="00A176B5"/>
    <w:rsid w:val="00A567C8"/>
    <w:rsid w:val="00A71A88"/>
    <w:rsid w:val="00A72CEA"/>
    <w:rsid w:val="00AB06E5"/>
    <w:rsid w:val="00AB6E48"/>
    <w:rsid w:val="00AD15E0"/>
    <w:rsid w:val="00B10C5E"/>
    <w:rsid w:val="00B155E9"/>
    <w:rsid w:val="00B32DFE"/>
    <w:rsid w:val="00B41C8A"/>
    <w:rsid w:val="00B6589C"/>
    <w:rsid w:val="00B66FDE"/>
    <w:rsid w:val="00B92DFD"/>
    <w:rsid w:val="00B93FC6"/>
    <w:rsid w:val="00B95483"/>
    <w:rsid w:val="00BB1B98"/>
    <w:rsid w:val="00BD7435"/>
    <w:rsid w:val="00BE17AE"/>
    <w:rsid w:val="00BE56BC"/>
    <w:rsid w:val="00C27030"/>
    <w:rsid w:val="00C51254"/>
    <w:rsid w:val="00C56392"/>
    <w:rsid w:val="00C56BDB"/>
    <w:rsid w:val="00C97EB8"/>
    <w:rsid w:val="00CB4870"/>
    <w:rsid w:val="00CB660A"/>
    <w:rsid w:val="00CE2C2D"/>
    <w:rsid w:val="00D061E2"/>
    <w:rsid w:val="00D07320"/>
    <w:rsid w:val="00D36CCC"/>
    <w:rsid w:val="00D80E77"/>
    <w:rsid w:val="00DA4A7B"/>
    <w:rsid w:val="00DC4A90"/>
    <w:rsid w:val="00DD024B"/>
    <w:rsid w:val="00DE37EA"/>
    <w:rsid w:val="00DE786A"/>
    <w:rsid w:val="00E14CA4"/>
    <w:rsid w:val="00E20813"/>
    <w:rsid w:val="00E268EC"/>
    <w:rsid w:val="00E66D8F"/>
    <w:rsid w:val="00E9063D"/>
    <w:rsid w:val="00EA3ECD"/>
    <w:rsid w:val="00F03DB5"/>
    <w:rsid w:val="00F31A71"/>
    <w:rsid w:val="00F57979"/>
    <w:rsid w:val="00F7220D"/>
    <w:rsid w:val="00FC313D"/>
    <w:rsid w:val="00FF4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8184B"/>
  <w15:chartTrackingRefBased/>
  <w15:docId w15:val="{A1682DAB-7AD2-4BC5-A7F9-836B7F2ED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B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7030"/>
    <w:pPr>
      <w:ind w:left="720"/>
      <w:contextualSpacing/>
    </w:pPr>
    <w:rPr>
      <w:kern w:val="2"/>
      <w:lang w:val="en-IE"/>
      <w14:ligatures w14:val="standardContextual"/>
    </w:rPr>
  </w:style>
  <w:style w:type="table" w:styleId="TableGrid">
    <w:name w:val="Table Grid"/>
    <w:basedOn w:val="TableNormal"/>
    <w:uiPriority w:val="39"/>
    <w:rsid w:val="00C27030"/>
    <w:pPr>
      <w:spacing w:after="0" w:line="240" w:lineRule="auto"/>
    </w:pPr>
    <w:rPr>
      <w:kern w:val="2"/>
      <w:lang w:val="en-I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211429"/>
    <w:pPr>
      <w:spacing w:after="0" w:line="240" w:lineRule="auto"/>
    </w:pPr>
    <w:rPr>
      <w:kern w:val="2"/>
      <w:lang w:val="en-GB"/>
      <w14:ligatures w14:val="standardContextua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2D6A6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D6A6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5639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9334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18" Type="http://schemas.openxmlformats.org/officeDocument/2006/relationships/image" Target="media/image7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s://dx.doi.org/10.1038%2Fcddis.2013.84" TargetMode="External"/><Relationship Id="rId12" Type="http://schemas.openxmlformats.org/officeDocument/2006/relationships/image" Target="media/image3.emf"/><Relationship Id="rId17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image" Target="media/image5.png"/><Relationship Id="rId20" Type="http://schemas.openxmlformats.org/officeDocument/2006/relationships/image" Target="media/image9.png"/><Relationship Id="rId1" Type="http://schemas.openxmlformats.org/officeDocument/2006/relationships/numbering" Target="numbering.xml"/><Relationship Id="rId6" Type="http://schemas.openxmlformats.org/officeDocument/2006/relationships/hyperlink" Target="https://dx.doi.org/10.1038%2Fs41467-021-21247-8" TargetMode="External"/><Relationship Id="rId11" Type="http://schemas.openxmlformats.org/officeDocument/2006/relationships/oleObject" Target="embeddings/oleObject2.bin"/><Relationship Id="rId5" Type="http://schemas.openxmlformats.org/officeDocument/2006/relationships/hyperlink" Target="https://dx.doi.org/10.1186%2F1755-8794-4-35" TargetMode="External"/><Relationship Id="rId15" Type="http://schemas.openxmlformats.org/officeDocument/2006/relationships/oleObject" Target="embeddings/oleObject4.bin"/><Relationship Id="rId10" Type="http://schemas.openxmlformats.org/officeDocument/2006/relationships/image" Target="media/image2.emf"/><Relationship Id="rId19" Type="http://schemas.openxmlformats.org/officeDocument/2006/relationships/image" Target="media/image8.png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8</Pages>
  <Words>603</Words>
  <Characters>344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Molloy</dc:creator>
  <cp:keywords/>
  <dc:description/>
  <cp:lastModifiedBy>Denis Barry</cp:lastModifiedBy>
  <cp:revision>30</cp:revision>
  <dcterms:created xsi:type="dcterms:W3CDTF">2025-08-06T15:12:00Z</dcterms:created>
  <dcterms:modified xsi:type="dcterms:W3CDTF">2025-11-14T12:40:00Z</dcterms:modified>
</cp:coreProperties>
</file>